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CB3FD" w14:textId="3DCA64B5" w:rsidR="00617890" w:rsidRPr="00F229EA" w:rsidRDefault="00617890" w:rsidP="00617890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 table 1: </w:t>
      </w:r>
      <w:r w:rsidRPr="00F229EA">
        <w:rPr>
          <w:b/>
          <w:bCs/>
          <w:sz w:val="20"/>
          <w:szCs w:val="20"/>
          <w:lang w:val="en-GB"/>
        </w:rPr>
        <w:t>Subgroup analysis hospital type</w:t>
      </w:r>
      <w:r>
        <w:rPr>
          <w:b/>
          <w:bCs/>
          <w:sz w:val="20"/>
          <w:szCs w:val="20"/>
          <w:lang w:val="en-GB"/>
        </w:rPr>
        <w:t xml:space="preserve"> (academic vs. non-academic)</w:t>
      </w:r>
    </w:p>
    <w:tbl>
      <w:tblPr>
        <w:tblStyle w:val="Lijsttabel4-Accent3"/>
        <w:tblW w:w="12536" w:type="dxa"/>
        <w:tblLayout w:type="fixed"/>
        <w:tblLook w:val="04A0" w:firstRow="1" w:lastRow="0" w:firstColumn="1" w:lastColumn="0" w:noHBand="0" w:noVBand="1"/>
      </w:tblPr>
      <w:tblGrid>
        <w:gridCol w:w="2195"/>
        <w:gridCol w:w="506"/>
        <w:gridCol w:w="844"/>
        <w:gridCol w:w="1108"/>
        <w:gridCol w:w="202"/>
        <w:gridCol w:w="974"/>
        <w:gridCol w:w="913"/>
        <w:gridCol w:w="939"/>
        <w:gridCol w:w="844"/>
        <w:gridCol w:w="1108"/>
        <w:gridCol w:w="987"/>
        <w:gridCol w:w="912"/>
        <w:gridCol w:w="1004"/>
      </w:tblGrid>
      <w:tr w:rsidR="00F53072" w:rsidRPr="00F229EA" w14:paraId="0300EDF3" w14:textId="67FFC7BF" w:rsidTr="00DD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641CC07" w14:textId="77777777" w:rsidR="00F53072" w:rsidRPr="00F229EA" w:rsidRDefault="00F53072" w:rsidP="00F8165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5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D738" w14:textId="77777777" w:rsidR="00F53072" w:rsidRPr="00F229EA" w:rsidRDefault="00F53072" w:rsidP="00F81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229E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cademic</w:t>
            </w:r>
          </w:p>
        </w:tc>
        <w:tc>
          <w:tcPr>
            <w:tcW w:w="47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D84F4" w14:textId="272E94F9" w:rsidR="00F53072" w:rsidRPr="00F229EA" w:rsidRDefault="00F53072" w:rsidP="00F81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on-academi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2276" w14:textId="77777777" w:rsidR="00F53072" w:rsidRPr="00F229EA" w:rsidRDefault="00F53072" w:rsidP="00F81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DD4ED8" w:rsidRPr="00F229EA" w14:paraId="1F31DA62" w14:textId="192827BE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5467D" w14:textId="77777777" w:rsidR="00F53072" w:rsidRPr="007262A0" w:rsidRDefault="00F53072" w:rsidP="00404534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DI item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5E00A2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4AFB73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9D583F" w14:textId="5E03C2E2" w:rsidR="00F53072" w:rsidRPr="00210A06" w:rsidRDefault="009E61EC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</w:t>
            </w:r>
            <w:r w:rsidR="00F53072"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sagree / totally disagree</w:t>
            </w:r>
            <w:r w:rsidR="00F530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4F5144" w14:textId="661C70D9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D523A" w14:textId="433271AD" w:rsidR="00F53072" w:rsidRPr="007262A0" w:rsidRDefault="009E61EC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</w:t>
            </w:r>
            <w:r w:rsidR="00F53072"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gree / totally agree</w:t>
            </w:r>
            <w:r w:rsidR="00F530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64F93F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BAC9FD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E3E287" w14:textId="06A09005" w:rsidR="00F53072" w:rsidRPr="007262A0" w:rsidRDefault="009E61EC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</w:t>
            </w:r>
            <w:r w:rsidR="00F53072"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sagree / totally disagree</w:t>
            </w:r>
            <w:r w:rsidR="00F530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47612EF" w14:textId="647530A4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13603" w14:textId="1EE934D6" w:rsidR="00F53072" w:rsidRPr="007262A0" w:rsidRDefault="009E61EC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</w:t>
            </w:r>
            <w:r w:rsidR="00F53072"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gree / totally agree</w:t>
            </w:r>
            <w:r w:rsidR="00F530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(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ED19" w14:textId="695D4DC4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6D50F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l-NL"/>
              </w:rPr>
              <w:t>Chi2</w:t>
            </w:r>
          </w:p>
        </w:tc>
      </w:tr>
      <w:tr w:rsidR="00DD4ED8" w:rsidRPr="00F229EA" w14:paraId="190AF2CE" w14:textId="16F6B842" w:rsidTr="00DD4ED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93B6A5" w14:textId="77777777" w:rsidR="00F53072" w:rsidRPr="007262A0" w:rsidRDefault="00F53072" w:rsidP="00404534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.Procedural clarity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</w:tcPr>
          <w:p w14:paraId="7BD2B7FF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0</w:t>
            </w:r>
          </w:p>
        </w:tc>
        <w:tc>
          <w:tcPr>
            <w:tcW w:w="844" w:type="dxa"/>
            <w:tcBorders>
              <w:top w:val="single" w:sz="4" w:space="0" w:color="auto"/>
              <w:right w:val="nil"/>
            </w:tcBorders>
          </w:tcPr>
          <w:p w14:paraId="5DE9AC98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3 (0.66)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</w:tcBorders>
          </w:tcPr>
          <w:p w14:paraId="688F1FE7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.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5C7D535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6.7</w:t>
            </w:r>
          </w:p>
        </w:tc>
        <w:tc>
          <w:tcPr>
            <w:tcW w:w="911" w:type="dxa"/>
            <w:tcBorders>
              <w:top w:val="single" w:sz="4" w:space="0" w:color="auto"/>
              <w:right w:val="single" w:sz="4" w:space="0" w:color="auto"/>
            </w:tcBorders>
          </w:tcPr>
          <w:p w14:paraId="6E4B287E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6.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</w:tcBorders>
          </w:tcPr>
          <w:p w14:paraId="06D37DEB" w14:textId="40FE9744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</w:t>
            </w:r>
          </w:p>
        </w:tc>
        <w:tc>
          <w:tcPr>
            <w:tcW w:w="844" w:type="dxa"/>
            <w:tcBorders>
              <w:top w:val="single" w:sz="4" w:space="0" w:color="auto"/>
              <w:right w:val="nil"/>
            </w:tcBorders>
          </w:tcPr>
          <w:p w14:paraId="7A924CE0" w14:textId="50CD8034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78</w:t>
            </w:r>
            <w:r>
              <w:rPr>
                <w:sz w:val="18"/>
                <w:szCs w:val="18"/>
                <w:lang w:val="en-GB"/>
              </w:rPr>
              <w:t xml:space="preserve"> (0.71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</w:tcBorders>
          </w:tcPr>
          <w:p w14:paraId="599C2988" w14:textId="3CDD44C6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6F21F7F" w14:textId="41298C81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6</w:t>
            </w:r>
          </w:p>
        </w:tc>
        <w:tc>
          <w:tcPr>
            <w:tcW w:w="910" w:type="dxa"/>
            <w:tcBorders>
              <w:top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1AF23DB" w14:textId="60579B52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FF3E6E" w14:textId="6E891B8B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2</w:t>
            </w:r>
          </w:p>
        </w:tc>
      </w:tr>
      <w:tr w:rsidR="00DD4ED8" w:rsidRPr="00F229EA" w14:paraId="63EE0E04" w14:textId="423487D9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119171" w14:textId="77777777" w:rsidR="00F53072" w:rsidRPr="007262A0" w:rsidRDefault="00F53072" w:rsidP="00404534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2.Completeness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41057644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844" w:type="dxa"/>
            <w:tcBorders>
              <w:right w:val="nil"/>
            </w:tcBorders>
          </w:tcPr>
          <w:p w14:paraId="0996DCDB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3 (0.71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7BA38257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.6</w:t>
            </w:r>
          </w:p>
        </w:tc>
        <w:tc>
          <w:tcPr>
            <w:tcW w:w="974" w:type="dxa"/>
          </w:tcPr>
          <w:p w14:paraId="4ACC3A11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2.8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17DC7EC3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.6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5952D7CF" w14:textId="3B7FCD8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844" w:type="dxa"/>
            <w:tcBorders>
              <w:right w:val="nil"/>
            </w:tcBorders>
          </w:tcPr>
          <w:p w14:paraId="5A2DFBD6" w14:textId="6EC67DED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70</w:t>
            </w:r>
            <w:r>
              <w:rPr>
                <w:sz w:val="18"/>
                <w:szCs w:val="18"/>
                <w:lang w:val="en-GB"/>
              </w:rPr>
              <w:t xml:space="preserve"> (0.62)</w:t>
            </w:r>
          </w:p>
        </w:tc>
        <w:tc>
          <w:tcPr>
            <w:tcW w:w="1108" w:type="dxa"/>
            <w:tcBorders>
              <w:left w:val="nil"/>
            </w:tcBorders>
          </w:tcPr>
          <w:p w14:paraId="31232034" w14:textId="407A28FE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</w:t>
            </w:r>
          </w:p>
        </w:tc>
        <w:tc>
          <w:tcPr>
            <w:tcW w:w="987" w:type="dxa"/>
          </w:tcPr>
          <w:p w14:paraId="2B972E1A" w14:textId="65139065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</w:t>
            </w:r>
          </w:p>
        </w:tc>
        <w:tc>
          <w:tcPr>
            <w:tcW w:w="910" w:type="dxa"/>
            <w:tcBorders>
              <w:right w:val="single" w:sz="4" w:space="0" w:color="auto"/>
            </w:tcBorders>
          </w:tcPr>
          <w:p w14:paraId="61D072A9" w14:textId="42683B24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8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14CBA7B9" w14:textId="6A070B36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40</w:t>
            </w:r>
          </w:p>
        </w:tc>
      </w:tr>
      <w:tr w:rsidR="00DD4ED8" w:rsidRPr="00F229EA" w14:paraId="6DCD5831" w14:textId="319E873F" w:rsidTr="00DD4ED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C96EE" w14:textId="77777777" w:rsidR="00F53072" w:rsidRPr="007262A0" w:rsidRDefault="00F53072" w:rsidP="00404534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3.Complexity*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1856FC62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844" w:type="dxa"/>
            <w:tcBorders>
              <w:right w:val="nil"/>
            </w:tcBorders>
          </w:tcPr>
          <w:p w14:paraId="5C1CFFDC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2 (0.92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5F9086F8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.2</w:t>
            </w:r>
          </w:p>
        </w:tc>
        <w:tc>
          <w:tcPr>
            <w:tcW w:w="974" w:type="dxa"/>
          </w:tcPr>
          <w:p w14:paraId="4696AF16" w14:textId="2267666F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1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1DC7B46A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.8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3F61DBEF" w14:textId="33928AF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</w:t>
            </w:r>
          </w:p>
        </w:tc>
        <w:tc>
          <w:tcPr>
            <w:tcW w:w="844" w:type="dxa"/>
            <w:tcBorders>
              <w:right w:val="nil"/>
            </w:tcBorders>
          </w:tcPr>
          <w:p w14:paraId="1287D02F" w14:textId="77777777" w:rsidR="00F53072" w:rsidRPr="005D0753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82</w:t>
            </w:r>
          </w:p>
          <w:p w14:paraId="283F376B" w14:textId="63CE99E6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2)</w:t>
            </w:r>
          </w:p>
        </w:tc>
        <w:tc>
          <w:tcPr>
            <w:tcW w:w="1108" w:type="dxa"/>
            <w:tcBorders>
              <w:left w:val="nil"/>
            </w:tcBorders>
          </w:tcPr>
          <w:p w14:paraId="1C3DC450" w14:textId="0156BE72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5</w:t>
            </w:r>
          </w:p>
        </w:tc>
        <w:tc>
          <w:tcPr>
            <w:tcW w:w="987" w:type="dxa"/>
          </w:tcPr>
          <w:p w14:paraId="08A0ECA2" w14:textId="69AEE4B0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8</w:t>
            </w:r>
          </w:p>
        </w:tc>
        <w:tc>
          <w:tcPr>
            <w:tcW w:w="910" w:type="dxa"/>
            <w:tcBorders>
              <w:right w:val="single" w:sz="4" w:space="0" w:color="auto"/>
            </w:tcBorders>
          </w:tcPr>
          <w:p w14:paraId="20A2C5D7" w14:textId="3E213E29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1F8C8B6B" w14:textId="1FDA3912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33</w:t>
            </w:r>
          </w:p>
        </w:tc>
      </w:tr>
      <w:tr w:rsidR="00DD4ED8" w:rsidRPr="00F229EA" w14:paraId="04E94ED7" w14:textId="75BD3C24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D4536" w14:textId="77777777" w:rsidR="00F53072" w:rsidRPr="007262A0" w:rsidRDefault="00F53072" w:rsidP="00404534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4.Compatibility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6D151ABB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844" w:type="dxa"/>
            <w:tcBorders>
              <w:right w:val="nil"/>
            </w:tcBorders>
          </w:tcPr>
          <w:p w14:paraId="5DAF6A59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43 (0.82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2D8FC042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.3</w:t>
            </w:r>
          </w:p>
        </w:tc>
        <w:tc>
          <w:tcPr>
            <w:tcW w:w="974" w:type="dxa"/>
          </w:tcPr>
          <w:p w14:paraId="7ECF7B57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6.2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78BBB0DD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.4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4C4DAE3C" w14:textId="761CCFA8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</w:t>
            </w:r>
          </w:p>
        </w:tc>
        <w:tc>
          <w:tcPr>
            <w:tcW w:w="844" w:type="dxa"/>
            <w:tcBorders>
              <w:right w:val="nil"/>
            </w:tcBorders>
          </w:tcPr>
          <w:p w14:paraId="30B7552E" w14:textId="77777777" w:rsidR="00F53072" w:rsidRPr="005D0753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62</w:t>
            </w:r>
          </w:p>
          <w:p w14:paraId="5B220A7D" w14:textId="3592205C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2)</w:t>
            </w:r>
          </w:p>
        </w:tc>
        <w:tc>
          <w:tcPr>
            <w:tcW w:w="1108" w:type="dxa"/>
            <w:tcBorders>
              <w:left w:val="nil"/>
            </w:tcBorders>
          </w:tcPr>
          <w:p w14:paraId="43F93D52" w14:textId="4B88C33D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8</w:t>
            </w:r>
          </w:p>
        </w:tc>
        <w:tc>
          <w:tcPr>
            <w:tcW w:w="987" w:type="dxa"/>
          </w:tcPr>
          <w:p w14:paraId="4BB23972" w14:textId="3FB64923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4</w:t>
            </w:r>
          </w:p>
        </w:tc>
        <w:tc>
          <w:tcPr>
            <w:tcW w:w="910" w:type="dxa"/>
            <w:tcBorders>
              <w:right w:val="single" w:sz="4" w:space="0" w:color="auto"/>
            </w:tcBorders>
          </w:tcPr>
          <w:p w14:paraId="0F52AF45" w14:textId="04D4A84B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8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721AB046" w14:textId="070D94F8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9</w:t>
            </w:r>
          </w:p>
        </w:tc>
      </w:tr>
      <w:tr w:rsidR="00DD4ED8" w:rsidRPr="00F229EA" w14:paraId="74EAE70E" w14:textId="1573B69D" w:rsidTr="00DD4ED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246AE" w14:textId="77777777" w:rsidR="00F53072" w:rsidRPr="007262A0" w:rsidRDefault="00F53072" w:rsidP="00404534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5.Relevance to patient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71DE3A01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7</w:t>
            </w:r>
          </w:p>
        </w:tc>
        <w:tc>
          <w:tcPr>
            <w:tcW w:w="844" w:type="dxa"/>
            <w:tcBorders>
              <w:right w:val="nil"/>
            </w:tcBorders>
          </w:tcPr>
          <w:p w14:paraId="75642C6D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5 (0.61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1F093960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</w:t>
            </w:r>
          </w:p>
        </w:tc>
        <w:tc>
          <w:tcPr>
            <w:tcW w:w="974" w:type="dxa"/>
          </w:tcPr>
          <w:p w14:paraId="3FEAE161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1.6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30D52759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4.9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5E929954" w14:textId="472FDE74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</w:t>
            </w:r>
          </w:p>
        </w:tc>
        <w:tc>
          <w:tcPr>
            <w:tcW w:w="844" w:type="dxa"/>
            <w:tcBorders>
              <w:right w:val="nil"/>
            </w:tcBorders>
          </w:tcPr>
          <w:p w14:paraId="0B3932C2" w14:textId="77777777" w:rsidR="00F53072" w:rsidRPr="005D0753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81</w:t>
            </w:r>
          </w:p>
          <w:p w14:paraId="3911031C" w14:textId="4E6B6E7F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6)</w:t>
            </w:r>
          </w:p>
        </w:tc>
        <w:tc>
          <w:tcPr>
            <w:tcW w:w="1108" w:type="dxa"/>
            <w:tcBorders>
              <w:left w:val="nil"/>
            </w:tcBorders>
          </w:tcPr>
          <w:p w14:paraId="5CB1099C" w14:textId="64DA691F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987" w:type="dxa"/>
          </w:tcPr>
          <w:p w14:paraId="0ECA879B" w14:textId="25619F0C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AC1084C" w14:textId="0C445D3F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3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2A680DEC" w14:textId="61F0425C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05</w:t>
            </w:r>
          </w:p>
        </w:tc>
      </w:tr>
      <w:tr w:rsidR="00DD4ED8" w:rsidRPr="00F229EA" w14:paraId="10913257" w14:textId="6A538646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EF97F" w14:textId="77777777" w:rsidR="00F53072" w:rsidRPr="007262A0" w:rsidRDefault="00F53072" w:rsidP="00404534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6a.Personal advantages/disadvantages - actions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3DA66F41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</w:t>
            </w:r>
          </w:p>
        </w:tc>
        <w:tc>
          <w:tcPr>
            <w:tcW w:w="844" w:type="dxa"/>
            <w:tcBorders>
              <w:right w:val="nil"/>
            </w:tcBorders>
          </w:tcPr>
          <w:p w14:paraId="3506DCAB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27 (0.89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634C4D9B" w14:textId="46107D10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974" w:type="dxa"/>
          </w:tcPr>
          <w:p w14:paraId="014A2A13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6.4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153CCA8F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3.7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5D7FB2E1" w14:textId="47D7CE9B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</w:t>
            </w:r>
          </w:p>
        </w:tc>
        <w:tc>
          <w:tcPr>
            <w:tcW w:w="844" w:type="dxa"/>
            <w:tcBorders>
              <w:right w:val="nil"/>
            </w:tcBorders>
          </w:tcPr>
          <w:p w14:paraId="03228A0F" w14:textId="77777777" w:rsidR="00F53072" w:rsidRPr="005D0753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43</w:t>
            </w:r>
          </w:p>
          <w:p w14:paraId="06FE49BE" w14:textId="76406D31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1)</w:t>
            </w:r>
          </w:p>
        </w:tc>
        <w:tc>
          <w:tcPr>
            <w:tcW w:w="1108" w:type="dxa"/>
            <w:tcBorders>
              <w:left w:val="nil"/>
            </w:tcBorders>
          </w:tcPr>
          <w:p w14:paraId="645FB5FE" w14:textId="44D370AD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5</w:t>
            </w:r>
          </w:p>
        </w:tc>
        <w:tc>
          <w:tcPr>
            <w:tcW w:w="987" w:type="dxa"/>
          </w:tcPr>
          <w:p w14:paraId="46D5C56A" w14:textId="38BC2122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2</w:t>
            </w:r>
          </w:p>
        </w:tc>
        <w:tc>
          <w:tcPr>
            <w:tcW w:w="910" w:type="dxa"/>
            <w:tcBorders>
              <w:right w:val="single" w:sz="4" w:space="0" w:color="auto"/>
            </w:tcBorders>
          </w:tcPr>
          <w:p w14:paraId="12033BD1" w14:textId="1C75235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3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211A7F45" w14:textId="5B9F4D43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62</w:t>
            </w:r>
          </w:p>
        </w:tc>
      </w:tr>
      <w:tr w:rsidR="00DD4ED8" w:rsidRPr="00F229EA" w14:paraId="4FE8A7DE" w14:textId="0A84E827" w:rsidTr="00DD4ED8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4F6E4" w14:textId="77777777" w:rsidR="00F53072" w:rsidRPr="007262A0" w:rsidRDefault="00F53072" w:rsidP="00404534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6b. Personal advantages/disadvantages - documentation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49C06703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</w:t>
            </w:r>
          </w:p>
        </w:tc>
        <w:tc>
          <w:tcPr>
            <w:tcW w:w="844" w:type="dxa"/>
            <w:tcBorders>
              <w:right w:val="nil"/>
            </w:tcBorders>
          </w:tcPr>
          <w:p w14:paraId="753CC44A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47 (0.63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374341CB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.3</w:t>
            </w:r>
          </w:p>
        </w:tc>
        <w:tc>
          <w:tcPr>
            <w:tcW w:w="974" w:type="dxa"/>
          </w:tcPr>
          <w:p w14:paraId="2A3FECC7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8.2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716B5493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4.5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400EC29F" w14:textId="017F05CE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844" w:type="dxa"/>
            <w:tcBorders>
              <w:right w:val="nil"/>
            </w:tcBorders>
          </w:tcPr>
          <w:p w14:paraId="5FD9B2CA" w14:textId="77777777" w:rsidR="00F53072" w:rsidRPr="005D0753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34</w:t>
            </w:r>
          </w:p>
          <w:p w14:paraId="114D2C2D" w14:textId="4F9A3DAB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3)</w:t>
            </w:r>
          </w:p>
        </w:tc>
        <w:tc>
          <w:tcPr>
            <w:tcW w:w="1108" w:type="dxa"/>
            <w:tcBorders>
              <w:left w:val="nil"/>
            </w:tcBorders>
          </w:tcPr>
          <w:p w14:paraId="58A468BA" w14:textId="5DFECC5D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7</w:t>
            </w:r>
          </w:p>
        </w:tc>
        <w:tc>
          <w:tcPr>
            <w:tcW w:w="987" w:type="dxa"/>
          </w:tcPr>
          <w:p w14:paraId="3652921F" w14:textId="75C2777C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4</w:t>
            </w:r>
          </w:p>
        </w:tc>
        <w:tc>
          <w:tcPr>
            <w:tcW w:w="910" w:type="dxa"/>
            <w:tcBorders>
              <w:right w:val="single" w:sz="4" w:space="0" w:color="auto"/>
            </w:tcBorders>
          </w:tcPr>
          <w:p w14:paraId="18BC6DFB" w14:textId="5B4DF431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9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0FD3EAF0" w14:textId="6113F38B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34</w:t>
            </w:r>
          </w:p>
        </w:tc>
      </w:tr>
      <w:tr w:rsidR="00DD4ED8" w:rsidRPr="00F229EA" w14:paraId="7B9A088C" w14:textId="2D53D987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CCFB5" w14:textId="77777777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7a.Outcome expectations - recognition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6E392758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</w:t>
            </w:r>
          </w:p>
        </w:tc>
        <w:tc>
          <w:tcPr>
            <w:tcW w:w="844" w:type="dxa"/>
            <w:tcBorders>
              <w:right w:val="nil"/>
            </w:tcBorders>
          </w:tcPr>
          <w:p w14:paraId="21A75DF2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5 (0.71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2CCBD3DF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</w:t>
            </w:r>
          </w:p>
        </w:tc>
        <w:tc>
          <w:tcPr>
            <w:tcW w:w="974" w:type="dxa"/>
          </w:tcPr>
          <w:p w14:paraId="228BEC61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.8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6CF7FAF6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4.5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68A7808A" w14:textId="68459BE0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844" w:type="dxa"/>
            <w:tcBorders>
              <w:right w:val="nil"/>
            </w:tcBorders>
          </w:tcPr>
          <w:p w14:paraId="495072CD" w14:textId="77777777" w:rsidR="00F53072" w:rsidRPr="005D0753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75</w:t>
            </w:r>
          </w:p>
          <w:p w14:paraId="7CFB2B2F" w14:textId="15997878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3)</w:t>
            </w:r>
          </w:p>
        </w:tc>
        <w:tc>
          <w:tcPr>
            <w:tcW w:w="1108" w:type="dxa"/>
            <w:tcBorders>
              <w:left w:val="nil"/>
            </w:tcBorders>
          </w:tcPr>
          <w:p w14:paraId="4AB4B058" w14:textId="71DDE1B1" w:rsidR="00F53072" w:rsidRPr="00A662EF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662EF">
              <w:rPr>
                <w:sz w:val="18"/>
                <w:szCs w:val="18"/>
                <w:lang w:val="en-GB"/>
              </w:rPr>
              <w:t>5.</w:t>
            </w:r>
            <w:r w:rsidR="00A662EF" w:rsidRPr="00A662EF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87" w:type="dxa"/>
          </w:tcPr>
          <w:p w14:paraId="10DE0CFE" w14:textId="3845B5DE" w:rsidR="00F53072" w:rsidRPr="00A662EF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662EF">
              <w:rPr>
                <w:sz w:val="18"/>
                <w:szCs w:val="18"/>
                <w:lang w:val="en-GB"/>
              </w:rPr>
              <w:t>22.7</w:t>
            </w:r>
          </w:p>
        </w:tc>
        <w:tc>
          <w:tcPr>
            <w:tcW w:w="910" w:type="dxa"/>
            <w:tcBorders>
              <w:right w:val="single" w:sz="4" w:space="0" w:color="auto"/>
            </w:tcBorders>
          </w:tcPr>
          <w:p w14:paraId="31A52AC4" w14:textId="4C18CBB7" w:rsidR="00F53072" w:rsidRPr="00A662EF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662EF">
              <w:rPr>
                <w:sz w:val="18"/>
                <w:szCs w:val="18"/>
                <w:lang w:val="en-GB"/>
              </w:rPr>
              <w:t>71.8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2866676A" w14:textId="3741C704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87</w:t>
            </w:r>
          </w:p>
        </w:tc>
      </w:tr>
      <w:tr w:rsidR="00DD4ED8" w:rsidRPr="00F229EA" w14:paraId="1D7B3686" w14:textId="3F500D29" w:rsidTr="00DD4ED8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6E828" w14:textId="77777777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7b.Outcome expectations – expectance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3E4525C4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844" w:type="dxa"/>
            <w:tcBorders>
              <w:right w:val="nil"/>
            </w:tcBorders>
          </w:tcPr>
          <w:p w14:paraId="7DC6A4DE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22  (0.66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48AFE297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.3</w:t>
            </w:r>
          </w:p>
        </w:tc>
        <w:tc>
          <w:tcPr>
            <w:tcW w:w="974" w:type="dxa"/>
          </w:tcPr>
          <w:p w14:paraId="1E94A422" w14:textId="28952C65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3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476967B2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7.8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77A0742A" w14:textId="7B8661AF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</w:t>
            </w:r>
          </w:p>
        </w:tc>
        <w:tc>
          <w:tcPr>
            <w:tcW w:w="844" w:type="dxa"/>
            <w:tcBorders>
              <w:right w:val="nil"/>
            </w:tcBorders>
          </w:tcPr>
          <w:p w14:paraId="39144240" w14:textId="77777777" w:rsidR="00F53072" w:rsidRPr="005D0753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31</w:t>
            </w:r>
          </w:p>
          <w:p w14:paraId="619562B8" w14:textId="7A87D23E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0)</w:t>
            </w:r>
          </w:p>
        </w:tc>
        <w:tc>
          <w:tcPr>
            <w:tcW w:w="1108" w:type="dxa"/>
            <w:tcBorders>
              <w:left w:val="nil"/>
            </w:tcBorders>
          </w:tcPr>
          <w:p w14:paraId="3AF9299A" w14:textId="040CB4EB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987" w:type="dxa"/>
          </w:tcPr>
          <w:p w14:paraId="03BDBCFC" w14:textId="177D9F80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3</w:t>
            </w:r>
          </w:p>
        </w:tc>
        <w:tc>
          <w:tcPr>
            <w:tcW w:w="910" w:type="dxa"/>
            <w:tcBorders>
              <w:right w:val="single" w:sz="4" w:space="0" w:color="auto"/>
            </w:tcBorders>
          </w:tcPr>
          <w:p w14:paraId="2107C054" w14:textId="48856A9F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6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416A1382" w14:textId="45CC3662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59</w:t>
            </w:r>
          </w:p>
        </w:tc>
      </w:tr>
      <w:tr w:rsidR="00DD4ED8" w:rsidRPr="00F229EA" w14:paraId="1491430B" w14:textId="4433C49C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AE7736C" w14:textId="77777777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8.Perception of responsibility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3C43A750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844" w:type="dxa"/>
            <w:tcBorders>
              <w:right w:val="nil"/>
            </w:tcBorders>
          </w:tcPr>
          <w:p w14:paraId="0A7680EE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20 (0.71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7F3CEE44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9</w:t>
            </w:r>
          </w:p>
        </w:tc>
        <w:tc>
          <w:tcPr>
            <w:tcW w:w="974" w:type="dxa"/>
          </w:tcPr>
          <w:p w14:paraId="5F8DB5AA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.1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A7F2A79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7.1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4620884A" w14:textId="21BAEC45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</w:t>
            </w:r>
          </w:p>
        </w:tc>
        <w:tc>
          <w:tcPr>
            <w:tcW w:w="844" w:type="dxa"/>
            <w:tcBorders>
              <w:right w:val="nil"/>
            </w:tcBorders>
          </w:tcPr>
          <w:p w14:paraId="3A3CBE60" w14:textId="77777777" w:rsidR="00F53072" w:rsidRPr="005D0753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4.26</w:t>
            </w:r>
          </w:p>
          <w:p w14:paraId="69195280" w14:textId="639DFB58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5)</w:t>
            </w:r>
          </w:p>
        </w:tc>
        <w:tc>
          <w:tcPr>
            <w:tcW w:w="1108" w:type="dxa"/>
            <w:tcBorders>
              <w:left w:val="nil"/>
            </w:tcBorders>
          </w:tcPr>
          <w:p w14:paraId="0B7EED9E" w14:textId="14CE2DA3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987" w:type="dxa"/>
          </w:tcPr>
          <w:p w14:paraId="1F6E7634" w14:textId="2770837E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3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BB97E62" w14:textId="2DED8C10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.9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4632591B" w14:textId="379C587F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87</w:t>
            </w:r>
          </w:p>
        </w:tc>
      </w:tr>
      <w:tr w:rsidR="00DD4ED8" w:rsidRPr="00F229EA" w14:paraId="27C3171C" w14:textId="56448006" w:rsidTr="00DD4ED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3C5B57E" w14:textId="77777777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9.Social support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72D07AF6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844" w:type="dxa"/>
            <w:tcBorders>
              <w:right w:val="nil"/>
            </w:tcBorders>
          </w:tcPr>
          <w:p w14:paraId="430A278D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9 (0.65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779C338C" w14:textId="65298E90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974" w:type="dxa"/>
          </w:tcPr>
          <w:p w14:paraId="3E726E35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.6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46FAB3E8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1.5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2A674868" w14:textId="2FDFF431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</w:t>
            </w:r>
          </w:p>
        </w:tc>
        <w:tc>
          <w:tcPr>
            <w:tcW w:w="844" w:type="dxa"/>
            <w:tcBorders>
              <w:right w:val="nil"/>
            </w:tcBorders>
          </w:tcPr>
          <w:p w14:paraId="36EED7B0" w14:textId="77777777" w:rsidR="00F53072" w:rsidRPr="005D0753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98</w:t>
            </w:r>
          </w:p>
          <w:p w14:paraId="575189E8" w14:textId="13DF9602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8)</w:t>
            </w:r>
          </w:p>
        </w:tc>
        <w:tc>
          <w:tcPr>
            <w:tcW w:w="1108" w:type="dxa"/>
            <w:tcBorders>
              <w:left w:val="nil"/>
            </w:tcBorders>
          </w:tcPr>
          <w:p w14:paraId="6E247819" w14:textId="231E2EA6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987" w:type="dxa"/>
          </w:tcPr>
          <w:p w14:paraId="082049BA" w14:textId="71B40FE5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6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9B914BF" w14:textId="636392A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6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2C5DDBB9" w14:textId="58D453CA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24</w:t>
            </w:r>
          </w:p>
        </w:tc>
      </w:tr>
      <w:tr w:rsidR="00DD4ED8" w:rsidRPr="00F229EA" w14:paraId="104B7D81" w14:textId="47399879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25A4AEB" w14:textId="0FED4796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10a.Self-efficacy – SCAN 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5CF8C042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844" w:type="dxa"/>
            <w:tcBorders>
              <w:right w:val="nil"/>
            </w:tcBorders>
          </w:tcPr>
          <w:p w14:paraId="4DF4883C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2 (0.60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391B31A0" w14:textId="64686474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974" w:type="dxa"/>
          </w:tcPr>
          <w:p w14:paraId="634B9A12" w14:textId="691DD6E4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662814C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3.1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54F7BF94" w14:textId="4C972B73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</w:t>
            </w:r>
          </w:p>
        </w:tc>
        <w:tc>
          <w:tcPr>
            <w:tcW w:w="844" w:type="dxa"/>
            <w:tcBorders>
              <w:right w:val="nil"/>
            </w:tcBorders>
          </w:tcPr>
          <w:p w14:paraId="69B3172D" w14:textId="77777777" w:rsidR="00F53072" w:rsidRPr="005D0753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4.16</w:t>
            </w:r>
          </w:p>
          <w:p w14:paraId="3F7D6C54" w14:textId="23A65F1C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1)</w:t>
            </w:r>
          </w:p>
        </w:tc>
        <w:tc>
          <w:tcPr>
            <w:tcW w:w="1108" w:type="dxa"/>
            <w:tcBorders>
              <w:left w:val="nil"/>
            </w:tcBorders>
          </w:tcPr>
          <w:p w14:paraId="49B1AB01" w14:textId="53E67FC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987" w:type="dxa"/>
          </w:tcPr>
          <w:p w14:paraId="3FFA330F" w14:textId="594AB268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7C859D4A" w14:textId="4886C4B3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.7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2CF00DBB" w14:textId="0477BC4A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6</w:t>
            </w:r>
          </w:p>
        </w:tc>
      </w:tr>
      <w:tr w:rsidR="00DD4ED8" w:rsidRPr="00F229EA" w14:paraId="6F282DCE" w14:textId="66E878BF" w:rsidTr="00DD4ED8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A64AD" w14:textId="5CC40C16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lastRenderedPageBreak/>
              <w:t xml:space="preserve">10b.Self-efficacy – </w:t>
            </w:r>
            <w:r w:rsidR="00B05831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TEPS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7E951E21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844" w:type="dxa"/>
            <w:tcBorders>
              <w:right w:val="nil"/>
            </w:tcBorders>
          </w:tcPr>
          <w:p w14:paraId="39B1DDA9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9 (0.72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77917807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</w:t>
            </w:r>
          </w:p>
        </w:tc>
        <w:tc>
          <w:tcPr>
            <w:tcW w:w="974" w:type="dxa"/>
          </w:tcPr>
          <w:p w14:paraId="22B6AA5E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6.4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54B29B82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9.8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7A03CB9D" w14:textId="1A85ADF4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</w:t>
            </w:r>
          </w:p>
        </w:tc>
        <w:tc>
          <w:tcPr>
            <w:tcW w:w="844" w:type="dxa"/>
            <w:tcBorders>
              <w:right w:val="nil"/>
            </w:tcBorders>
          </w:tcPr>
          <w:p w14:paraId="5DF64B39" w14:textId="77777777" w:rsidR="00F53072" w:rsidRPr="005D0753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62</w:t>
            </w:r>
          </w:p>
          <w:p w14:paraId="7EA7353A" w14:textId="1A98B16C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3</w:t>
            </w:r>
          </w:p>
        </w:tc>
        <w:tc>
          <w:tcPr>
            <w:tcW w:w="1108" w:type="dxa"/>
            <w:tcBorders>
              <w:left w:val="nil"/>
            </w:tcBorders>
          </w:tcPr>
          <w:p w14:paraId="6FB1E130" w14:textId="062BEBBA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</w:t>
            </w:r>
          </w:p>
        </w:tc>
        <w:tc>
          <w:tcPr>
            <w:tcW w:w="987" w:type="dxa"/>
          </w:tcPr>
          <w:p w14:paraId="1618D6AA" w14:textId="628CB56D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3</w:t>
            </w:r>
          </w:p>
        </w:tc>
        <w:tc>
          <w:tcPr>
            <w:tcW w:w="910" w:type="dxa"/>
            <w:tcBorders>
              <w:right w:val="single" w:sz="4" w:space="0" w:color="auto"/>
            </w:tcBorders>
          </w:tcPr>
          <w:p w14:paraId="51F004B5" w14:textId="186C628C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2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7FF1827F" w14:textId="6CC6D073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43</w:t>
            </w:r>
          </w:p>
        </w:tc>
      </w:tr>
      <w:tr w:rsidR="00DD4ED8" w:rsidRPr="00F229EA" w14:paraId="38323895" w14:textId="199EC8B0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37238C9" w14:textId="77777777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1.Knowledge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7FF96815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844" w:type="dxa"/>
            <w:tcBorders>
              <w:right w:val="nil"/>
            </w:tcBorders>
          </w:tcPr>
          <w:p w14:paraId="1E1AF194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7 (0.65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0AB28FAA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9</w:t>
            </w:r>
          </w:p>
        </w:tc>
        <w:tc>
          <w:tcPr>
            <w:tcW w:w="974" w:type="dxa"/>
          </w:tcPr>
          <w:p w14:paraId="7F3E1883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2.6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0C3F5CCB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.5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4BABA68F" w14:textId="3B60C2F5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844" w:type="dxa"/>
            <w:tcBorders>
              <w:right w:val="nil"/>
            </w:tcBorders>
          </w:tcPr>
          <w:p w14:paraId="63C644A0" w14:textId="77777777" w:rsidR="00F53072" w:rsidRPr="005D0753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86</w:t>
            </w:r>
          </w:p>
          <w:p w14:paraId="1321A3E1" w14:textId="3E00B8F0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8)</w:t>
            </w:r>
          </w:p>
        </w:tc>
        <w:tc>
          <w:tcPr>
            <w:tcW w:w="1108" w:type="dxa"/>
            <w:tcBorders>
              <w:left w:val="nil"/>
            </w:tcBorders>
          </w:tcPr>
          <w:p w14:paraId="0C98AD62" w14:textId="2136AAD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987" w:type="dxa"/>
          </w:tcPr>
          <w:p w14:paraId="58403662" w14:textId="3BD04450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9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327326C4" w14:textId="744165AA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5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06A30CE4" w14:textId="48ADA951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52</w:t>
            </w:r>
          </w:p>
        </w:tc>
      </w:tr>
      <w:tr w:rsidR="00DD4ED8" w:rsidRPr="00F229EA" w14:paraId="750B2746" w14:textId="57987EF8" w:rsidTr="00DD4ED8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9B176FB" w14:textId="77777777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2.Formal ratification by management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GB" w:eastAsia="nl-NL"/>
              </w:rPr>
              <w:t>#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282E66A2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844" w:type="dxa"/>
            <w:tcBorders>
              <w:right w:val="nil"/>
            </w:tcBorders>
          </w:tcPr>
          <w:p w14:paraId="17241A9D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85 (0.36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5F1DB0A1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.4</w:t>
            </w:r>
          </w:p>
        </w:tc>
        <w:tc>
          <w:tcPr>
            <w:tcW w:w="974" w:type="dxa"/>
          </w:tcPr>
          <w:p w14:paraId="110E0827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11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25B76B7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4.6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5BC329B1" w14:textId="68E7BCE1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844" w:type="dxa"/>
            <w:tcBorders>
              <w:right w:val="nil"/>
            </w:tcBorders>
          </w:tcPr>
          <w:p w14:paraId="2D959473" w14:textId="77777777" w:rsidR="00F53072" w:rsidRPr="005D0753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1.87</w:t>
            </w:r>
          </w:p>
          <w:p w14:paraId="692346C9" w14:textId="1D8BA8A8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4)</w:t>
            </w:r>
          </w:p>
        </w:tc>
        <w:tc>
          <w:tcPr>
            <w:tcW w:w="1108" w:type="dxa"/>
            <w:tcBorders>
              <w:left w:val="nil"/>
            </w:tcBorders>
          </w:tcPr>
          <w:p w14:paraId="095F84E9" w14:textId="1116A3BB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1</w:t>
            </w:r>
          </w:p>
        </w:tc>
        <w:tc>
          <w:tcPr>
            <w:tcW w:w="987" w:type="dxa"/>
          </w:tcPr>
          <w:p w14:paraId="307A83BC" w14:textId="2D4B72A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71C99C3" w14:textId="1DD938F4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.9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4F43BF35" w14:textId="729FF70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69</w:t>
            </w:r>
          </w:p>
        </w:tc>
      </w:tr>
      <w:tr w:rsidR="00F26014" w:rsidRPr="00F229EA" w14:paraId="269ADCDC" w14:textId="46102D30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E8C29" w14:textId="77777777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3.Staff capacity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2583D1BE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844" w:type="dxa"/>
            <w:tcBorders>
              <w:right w:val="nil"/>
            </w:tcBorders>
          </w:tcPr>
          <w:p w14:paraId="4D123F7D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2 (0.78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501A739A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.6</w:t>
            </w:r>
          </w:p>
        </w:tc>
        <w:tc>
          <w:tcPr>
            <w:tcW w:w="974" w:type="dxa"/>
          </w:tcPr>
          <w:p w14:paraId="21D1C8F1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6.5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081691E8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.9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4BE6BD35" w14:textId="759D0B26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</w:t>
            </w:r>
          </w:p>
        </w:tc>
        <w:tc>
          <w:tcPr>
            <w:tcW w:w="844" w:type="dxa"/>
            <w:tcBorders>
              <w:right w:val="nil"/>
            </w:tcBorders>
          </w:tcPr>
          <w:p w14:paraId="1ECD9272" w14:textId="77777777" w:rsidR="00F53072" w:rsidRPr="005D0753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67</w:t>
            </w:r>
          </w:p>
          <w:p w14:paraId="6DF58673" w14:textId="5EC9C685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3)</w:t>
            </w:r>
          </w:p>
        </w:tc>
        <w:tc>
          <w:tcPr>
            <w:tcW w:w="1108" w:type="dxa"/>
            <w:tcBorders>
              <w:left w:val="nil"/>
            </w:tcBorders>
          </w:tcPr>
          <w:p w14:paraId="7F33CEB4" w14:textId="5361D162" w:rsidR="00F53072" w:rsidRPr="00A662EF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662EF">
              <w:rPr>
                <w:sz w:val="18"/>
                <w:szCs w:val="18"/>
                <w:lang w:val="en-GB"/>
              </w:rPr>
              <w:t>4.8</w:t>
            </w:r>
          </w:p>
        </w:tc>
        <w:tc>
          <w:tcPr>
            <w:tcW w:w="987" w:type="dxa"/>
          </w:tcPr>
          <w:p w14:paraId="018DC302" w14:textId="11734BC6" w:rsidR="00F53072" w:rsidRPr="00A662EF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662EF">
              <w:rPr>
                <w:sz w:val="18"/>
                <w:szCs w:val="18"/>
                <w:lang w:val="en-GB"/>
              </w:rPr>
              <w:t>24.8</w:t>
            </w:r>
          </w:p>
        </w:tc>
        <w:tc>
          <w:tcPr>
            <w:tcW w:w="910" w:type="dxa"/>
            <w:tcBorders>
              <w:right w:val="single" w:sz="4" w:space="0" w:color="auto"/>
            </w:tcBorders>
          </w:tcPr>
          <w:p w14:paraId="367EE1B1" w14:textId="33E1430D" w:rsidR="00F53072" w:rsidRPr="00A662EF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662EF">
              <w:rPr>
                <w:sz w:val="18"/>
                <w:szCs w:val="18"/>
                <w:lang w:val="en-GB"/>
              </w:rPr>
              <w:t>70.5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CA52575" w14:textId="4355EE8A" w:rsidR="00F53072" w:rsidRPr="00F53072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nl-NL"/>
              </w:rPr>
            </w:pPr>
            <w:r w:rsidRPr="00B05831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0.04</w:t>
            </w:r>
          </w:p>
        </w:tc>
      </w:tr>
      <w:tr w:rsidR="00DD4ED8" w:rsidRPr="00F229EA" w14:paraId="0970B091" w14:textId="704A1C58" w:rsidTr="00DD4ED8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7B838" w14:textId="77777777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4.Availablility of materials and resources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0F02FD16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844" w:type="dxa"/>
            <w:tcBorders>
              <w:right w:val="nil"/>
            </w:tcBorders>
          </w:tcPr>
          <w:p w14:paraId="00B3E613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0 (0.57)</w:t>
            </w:r>
          </w:p>
        </w:tc>
        <w:tc>
          <w:tcPr>
            <w:tcW w:w="1310" w:type="dxa"/>
            <w:gridSpan w:val="2"/>
            <w:tcBorders>
              <w:left w:val="nil"/>
            </w:tcBorders>
          </w:tcPr>
          <w:p w14:paraId="108E1968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9</w:t>
            </w:r>
          </w:p>
        </w:tc>
        <w:tc>
          <w:tcPr>
            <w:tcW w:w="974" w:type="dxa"/>
          </w:tcPr>
          <w:p w14:paraId="36716E98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8.5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38AC8AF5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9.6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146D7E30" w14:textId="2FD87F2C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</w:t>
            </w:r>
          </w:p>
        </w:tc>
        <w:tc>
          <w:tcPr>
            <w:tcW w:w="844" w:type="dxa"/>
            <w:tcBorders>
              <w:right w:val="nil"/>
            </w:tcBorders>
          </w:tcPr>
          <w:p w14:paraId="7BFA74E1" w14:textId="77777777" w:rsidR="00F53072" w:rsidRPr="005D0753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76</w:t>
            </w:r>
          </w:p>
          <w:p w14:paraId="478EA55E" w14:textId="5FFE16E5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3)</w:t>
            </w:r>
          </w:p>
        </w:tc>
        <w:tc>
          <w:tcPr>
            <w:tcW w:w="1108" w:type="dxa"/>
            <w:tcBorders>
              <w:left w:val="nil"/>
            </w:tcBorders>
          </w:tcPr>
          <w:p w14:paraId="466AEE40" w14:textId="389650A5" w:rsidR="00F53072" w:rsidRPr="00A662EF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662EF">
              <w:rPr>
                <w:sz w:val="18"/>
                <w:szCs w:val="18"/>
                <w:lang w:val="en-GB"/>
              </w:rPr>
              <w:t>3.</w:t>
            </w:r>
            <w:r w:rsidR="00A662EF" w:rsidRPr="00A662EF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87" w:type="dxa"/>
          </w:tcPr>
          <w:p w14:paraId="0F42E4B2" w14:textId="781BC66F" w:rsidR="00F53072" w:rsidRPr="00A662EF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662EF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91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44C332B" w14:textId="28C32120" w:rsidR="00F53072" w:rsidRPr="00A662EF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A662EF">
              <w:rPr>
                <w:sz w:val="18"/>
                <w:szCs w:val="18"/>
                <w:lang w:val="en-GB"/>
              </w:rPr>
              <w:t>76.2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</w:tcPr>
          <w:p w14:paraId="4A53BC6E" w14:textId="07B1420B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4</w:t>
            </w:r>
          </w:p>
        </w:tc>
      </w:tr>
      <w:tr w:rsidR="00F26014" w:rsidRPr="00F229EA" w14:paraId="19D68A69" w14:textId="19AFEB76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3324DAB" w14:textId="77777777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5.Unsettled organisation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GB" w:eastAsia="nl-NL"/>
              </w:rPr>
              <w:t>#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*</w:t>
            </w:r>
          </w:p>
        </w:tc>
        <w:tc>
          <w:tcPr>
            <w:tcW w:w="506" w:type="dxa"/>
            <w:tcBorders>
              <w:left w:val="single" w:sz="4" w:space="0" w:color="auto"/>
            </w:tcBorders>
          </w:tcPr>
          <w:p w14:paraId="7BDA6C4A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844" w:type="dxa"/>
            <w:tcBorders>
              <w:right w:val="nil"/>
            </w:tcBorders>
          </w:tcPr>
          <w:p w14:paraId="0579448E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43 (0.50)</w:t>
            </w:r>
          </w:p>
        </w:tc>
        <w:tc>
          <w:tcPr>
            <w:tcW w:w="1310" w:type="dxa"/>
            <w:gridSpan w:val="2"/>
            <w:tcBorders>
              <w:left w:val="nil"/>
            </w:tcBorders>
            <w:shd w:val="clear" w:color="auto" w:fill="FBE4D5" w:themeFill="accent2" w:themeFillTint="33"/>
          </w:tcPr>
          <w:p w14:paraId="18479DD5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.6</w:t>
            </w:r>
          </w:p>
        </w:tc>
        <w:tc>
          <w:tcPr>
            <w:tcW w:w="974" w:type="dxa"/>
          </w:tcPr>
          <w:p w14:paraId="0E7EA83C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11" w:type="dxa"/>
            <w:tcBorders>
              <w:right w:val="single" w:sz="4" w:space="0" w:color="auto"/>
            </w:tcBorders>
          </w:tcPr>
          <w:p w14:paraId="2C08AD96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3.3</w:t>
            </w:r>
          </w:p>
        </w:tc>
        <w:tc>
          <w:tcPr>
            <w:tcW w:w="939" w:type="dxa"/>
            <w:tcBorders>
              <w:left w:val="single" w:sz="4" w:space="0" w:color="auto"/>
            </w:tcBorders>
          </w:tcPr>
          <w:p w14:paraId="17F1C7DC" w14:textId="1258E70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</w:t>
            </w:r>
          </w:p>
        </w:tc>
        <w:tc>
          <w:tcPr>
            <w:tcW w:w="844" w:type="dxa"/>
            <w:tcBorders>
              <w:right w:val="nil"/>
            </w:tcBorders>
          </w:tcPr>
          <w:p w14:paraId="0BF09B21" w14:textId="77777777" w:rsidR="00F53072" w:rsidRPr="005D0753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1.61</w:t>
            </w:r>
          </w:p>
          <w:p w14:paraId="318D0409" w14:textId="0A9744D0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9)</w:t>
            </w:r>
          </w:p>
        </w:tc>
        <w:tc>
          <w:tcPr>
            <w:tcW w:w="1108" w:type="dxa"/>
            <w:tcBorders>
              <w:left w:val="nil"/>
            </w:tcBorders>
            <w:shd w:val="clear" w:color="auto" w:fill="FBE4D5" w:themeFill="accent2" w:themeFillTint="33"/>
          </w:tcPr>
          <w:p w14:paraId="09E0A131" w14:textId="2FDE80AE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4</w:t>
            </w:r>
          </w:p>
        </w:tc>
        <w:tc>
          <w:tcPr>
            <w:tcW w:w="987" w:type="dxa"/>
          </w:tcPr>
          <w:p w14:paraId="09949910" w14:textId="366A765C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0" w:type="dxa"/>
            <w:tcBorders>
              <w:right w:val="single" w:sz="4" w:space="0" w:color="auto"/>
            </w:tcBorders>
          </w:tcPr>
          <w:p w14:paraId="24C0C07F" w14:textId="5A72C4D6" w:rsidR="00F53072" w:rsidRPr="00404534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4045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0.6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1A59F22" w14:textId="432F5919" w:rsidR="00F53072" w:rsidRPr="00F53072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nl-NL"/>
              </w:rPr>
            </w:pPr>
            <w:r w:rsidRPr="00B05831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0.04</w:t>
            </w:r>
          </w:p>
        </w:tc>
      </w:tr>
      <w:tr w:rsidR="00DD4ED8" w:rsidRPr="00F229EA" w14:paraId="23223E59" w14:textId="598D3049" w:rsidTr="00DD4ED8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889451" w14:textId="42F77052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6.Acces to information on SCAN</w:t>
            </w:r>
            <w:r w:rsidR="00B05831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&amp;STEPS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tools use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14:paraId="50AECDC7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844" w:type="dxa"/>
            <w:tcBorders>
              <w:bottom w:val="single" w:sz="4" w:space="0" w:color="C9C9C9" w:themeColor="accent3" w:themeTint="99"/>
              <w:right w:val="nil"/>
            </w:tcBorders>
          </w:tcPr>
          <w:p w14:paraId="5D1929C7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5 (0.66)</w:t>
            </w:r>
          </w:p>
        </w:tc>
        <w:tc>
          <w:tcPr>
            <w:tcW w:w="1310" w:type="dxa"/>
            <w:gridSpan w:val="2"/>
            <w:tcBorders>
              <w:left w:val="nil"/>
              <w:bottom w:val="single" w:sz="4" w:space="0" w:color="C9C9C9" w:themeColor="accent3" w:themeTint="99"/>
            </w:tcBorders>
          </w:tcPr>
          <w:p w14:paraId="29649302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9</w:t>
            </w:r>
          </w:p>
        </w:tc>
        <w:tc>
          <w:tcPr>
            <w:tcW w:w="974" w:type="dxa"/>
            <w:tcBorders>
              <w:bottom w:val="single" w:sz="4" w:space="0" w:color="C9C9C9" w:themeColor="accent3" w:themeTint="99"/>
            </w:tcBorders>
          </w:tcPr>
          <w:p w14:paraId="126873CB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.5</w:t>
            </w:r>
          </w:p>
        </w:tc>
        <w:tc>
          <w:tcPr>
            <w:tcW w:w="911" w:type="dxa"/>
            <w:tcBorders>
              <w:bottom w:val="single" w:sz="4" w:space="0" w:color="C9C9C9" w:themeColor="accent3" w:themeTint="99"/>
              <w:right w:val="single" w:sz="4" w:space="0" w:color="auto"/>
            </w:tcBorders>
          </w:tcPr>
          <w:p w14:paraId="4C2EF1D6" w14:textId="77777777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.6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C9C9C9" w:themeColor="accent3" w:themeTint="99"/>
            </w:tcBorders>
          </w:tcPr>
          <w:p w14:paraId="32E995CB" w14:textId="660602A2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</w:t>
            </w:r>
          </w:p>
        </w:tc>
        <w:tc>
          <w:tcPr>
            <w:tcW w:w="844" w:type="dxa"/>
            <w:tcBorders>
              <w:bottom w:val="single" w:sz="4" w:space="0" w:color="C9C9C9" w:themeColor="accent3" w:themeTint="99"/>
              <w:right w:val="nil"/>
            </w:tcBorders>
          </w:tcPr>
          <w:p w14:paraId="04D370F2" w14:textId="77777777" w:rsidR="00F53072" w:rsidRPr="005D0753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78</w:t>
            </w:r>
          </w:p>
          <w:p w14:paraId="46246A1B" w14:textId="0E80DC45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1)</w:t>
            </w:r>
          </w:p>
        </w:tc>
        <w:tc>
          <w:tcPr>
            <w:tcW w:w="1108" w:type="dxa"/>
            <w:tcBorders>
              <w:left w:val="nil"/>
              <w:bottom w:val="single" w:sz="4" w:space="0" w:color="C9C9C9" w:themeColor="accent3" w:themeTint="99"/>
            </w:tcBorders>
          </w:tcPr>
          <w:p w14:paraId="7E077415" w14:textId="42F831D8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987" w:type="dxa"/>
            <w:tcBorders>
              <w:bottom w:val="single" w:sz="4" w:space="0" w:color="C9C9C9" w:themeColor="accent3" w:themeTint="99"/>
            </w:tcBorders>
          </w:tcPr>
          <w:p w14:paraId="7EFD4781" w14:textId="65B35BCF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2</w:t>
            </w:r>
          </w:p>
        </w:tc>
        <w:tc>
          <w:tcPr>
            <w:tcW w:w="910" w:type="dxa"/>
            <w:tcBorders>
              <w:bottom w:val="single" w:sz="4" w:space="0" w:color="C9C9C9" w:themeColor="accent3" w:themeTint="99"/>
              <w:right w:val="single" w:sz="4" w:space="0" w:color="auto"/>
            </w:tcBorders>
          </w:tcPr>
          <w:p w14:paraId="55AD260F" w14:textId="2B64E40C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.9</w:t>
            </w: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C9C9C9" w:themeColor="accent3" w:themeTint="99"/>
              <w:right w:val="single" w:sz="4" w:space="0" w:color="auto"/>
            </w:tcBorders>
          </w:tcPr>
          <w:p w14:paraId="6E99F393" w14:textId="673BC436" w:rsidR="00F53072" w:rsidRPr="007262A0" w:rsidRDefault="00F53072" w:rsidP="00404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31</w:t>
            </w:r>
          </w:p>
        </w:tc>
      </w:tr>
      <w:tr w:rsidR="00F26014" w:rsidRPr="00F229EA" w14:paraId="707701D1" w14:textId="576488D3" w:rsidTr="00D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9E31" w14:textId="77777777" w:rsidR="00F53072" w:rsidRPr="007262A0" w:rsidRDefault="00F53072" w:rsidP="0040453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7.Legislations and regulations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</w:tcPr>
          <w:p w14:paraId="72C7B10A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1</w:t>
            </w:r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14:paraId="71DFB48E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71)</w:t>
            </w:r>
          </w:p>
        </w:tc>
        <w:tc>
          <w:tcPr>
            <w:tcW w:w="1310" w:type="dxa"/>
            <w:gridSpan w:val="2"/>
            <w:tcBorders>
              <w:left w:val="nil"/>
              <w:bottom w:val="single" w:sz="4" w:space="0" w:color="auto"/>
            </w:tcBorders>
          </w:tcPr>
          <w:p w14:paraId="2E1EA964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9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69553A44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7.5</w:t>
            </w:r>
          </w:p>
        </w:tc>
        <w:tc>
          <w:tcPr>
            <w:tcW w:w="911" w:type="dxa"/>
            <w:tcBorders>
              <w:bottom w:val="single" w:sz="4" w:space="0" w:color="auto"/>
              <w:right w:val="single" w:sz="4" w:space="0" w:color="auto"/>
            </w:tcBorders>
          </w:tcPr>
          <w:p w14:paraId="05A933D9" w14:textId="77777777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8.7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</w:tcBorders>
          </w:tcPr>
          <w:p w14:paraId="3EF431DB" w14:textId="25B1FDE8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</w:t>
            </w:r>
          </w:p>
        </w:tc>
        <w:tc>
          <w:tcPr>
            <w:tcW w:w="844" w:type="dxa"/>
            <w:tcBorders>
              <w:bottom w:val="single" w:sz="4" w:space="0" w:color="auto"/>
              <w:right w:val="nil"/>
            </w:tcBorders>
          </w:tcPr>
          <w:p w14:paraId="39297CE5" w14:textId="52F091E5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D0753">
              <w:rPr>
                <w:sz w:val="18"/>
                <w:szCs w:val="18"/>
                <w:lang w:val="en-GB"/>
              </w:rPr>
              <w:t>3.93</w:t>
            </w:r>
            <w:r>
              <w:rPr>
                <w:sz w:val="18"/>
                <w:szCs w:val="18"/>
                <w:lang w:val="en-GB"/>
              </w:rPr>
              <w:t xml:space="preserve"> (0.61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</w:tcBorders>
          </w:tcPr>
          <w:p w14:paraId="07A92AF9" w14:textId="6A6896A1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FE23465" w14:textId="67A971EF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3</w:t>
            </w:r>
          </w:p>
        </w:tc>
        <w:tc>
          <w:tcPr>
            <w:tcW w:w="9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40111C3" w14:textId="3229A4A9" w:rsidR="00F53072" w:rsidRPr="007262A0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8</w:t>
            </w: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31E1C" w14:textId="61F9D02F" w:rsidR="00F53072" w:rsidRPr="00F53072" w:rsidRDefault="00F53072" w:rsidP="00404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nl-NL"/>
              </w:rPr>
            </w:pPr>
            <w:r w:rsidRPr="00B05831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0.33</w:t>
            </w:r>
          </w:p>
        </w:tc>
      </w:tr>
    </w:tbl>
    <w:p w14:paraId="360468AC" w14:textId="523F667C" w:rsidR="007262A0" w:rsidRDefault="007262A0">
      <w:pPr>
        <w:rPr>
          <w:lang w:val="en-GB"/>
        </w:rPr>
      </w:pPr>
      <w:r>
        <w:rPr>
          <w:lang w:val="en-GB"/>
        </w:rPr>
        <w:br w:type="page"/>
      </w:r>
    </w:p>
    <w:p w14:paraId="654B8F9E" w14:textId="77777777" w:rsidR="007305EA" w:rsidRPr="00F229EA" w:rsidRDefault="007305EA">
      <w:pPr>
        <w:rPr>
          <w:lang w:val="en-GB"/>
        </w:rPr>
      </w:pPr>
    </w:p>
    <w:p w14:paraId="0D5199A6" w14:textId="6B18985D" w:rsidR="00D269C6" w:rsidRPr="00F229EA" w:rsidRDefault="007262A0" w:rsidP="00D269C6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 table 2: </w:t>
      </w:r>
      <w:r w:rsidR="00D269C6" w:rsidRPr="00F229EA">
        <w:rPr>
          <w:b/>
          <w:bCs/>
          <w:sz w:val="20"/>
          <w:szCs w:val="20"/>
          <w:lang w:val="en-GB"/>
        </w:rPr>
        <w:t>Subgroup analysis work experience</w:t>
      </w:r>
    </w:p>
    <w:tbl>
      <w:tblPr>
        <w:tblStyle w:val="Lijsttabel4-Accent3"/>
        <w:tblW w:w="13200" w:type="dxa"/>
        <w:tblLook w:val="04A0" w:firstRow="1" w:lastRow="0" w:firstColumn="1" w:lastColumn="0" w:noHBand="0" w:noVBand="1"/>
      </w:tblPr>
      <w:tblGrid>
        <w:gridCol w:w="2145"/>
        <w:gridCol w:w="400"/>
        <w:gridCol w:w="651"/>
        <w:gridCol w:w="848"/>
        <w:gridCol w:w="758"/>
        <w:gridCol w:w="699"/>
        <w:gridCol w:w="407"/>
        <w:gridCol w:w="651"/>
        <w:gridCol w:w="848"/>
        <w:gridCol w:w="758"/>
        <w:gridCol w:w="699"/>
        <w:gridCol w:w="407"/>
        <w:gridCol w:w="651"/>
        <w:gridCol w:w="848"/>
        <w:gridCol w:w="758"/>
        <w:gridCol w:w="699"/>
        <w:gridCol w:w="973"/>
      </w:tblGrid>
      <w:tr w:rsidR="0088397B" w:rsidRPr="00F229EA" w14:paraId="14E10930" w14:textId="07C3E4A7" w:rsidTr="00883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092E421" w14:textId="77777777" w:rsidR="0088397B" w:rsidRPr="00F229EA" w:rsidRDefault="0088397B" w:rsidP="00F81652">
            <w:pPr>
              <w:rPr>
                <w:rFonts w:ascii="Calibri" w:eastAsia="Times New Roman" w:hAnsi="Calibri" w:cs="Calibri"/>
                <w:color w:val="auto"/>
                <w:sz w:val="20"/>
                <w:szCs w:val="20"/>
                <w:lang w:val="en-GB" w:eastAsia="nl-NL"/>
              </w:rPr>
            </w:pPr>
          </w:p>
        </w:tc>
        <w:tc>
          <w:tcPr>
            <w:tcW w:w="33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E46ADD7" w14:textId="77777777" w:rsidR="0088397B" w:rsidRPr="00F229EA" w:rsidRDefault="0088397B" w:rsidP="00F81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229EA">
              <w:rPr>
                <w:rFonts w:ascii="Calibri" w:eastAsia="Times New Roman" w:hAnsi="Calibri" w:cs="Calibri"/>
                <w:color w:val="auto"/>
                <w:sz w:val="20"/>
                <w:szCs w:val="20"/>
                <w:lang w:val="en-GB" w:eastAsia="nl-NL"/>
              </w:rPr>
              <w:t>0-5 years</w:t>
            </w:r>
          </w:p>
        </w:tc>
        <w:tc>
          <w:tcPr>
            <w:tcW w:w="33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887E1A8" w14:textId="77777777" w:rsidR="0088397B" w:rsidRPr="00F229EA" w:rsidRDefault="0088397B" w:rsidP="00F81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GB" w:eastAsia="nl-NL"/>
              </w:rPr>
            </w:pPr>
            <w:r w:rsidRPr="00F229EA">
              <w:rPr>
                <w:rFonts w:ascii="Calibri" w:eastAsia="Times New Roman" w:hAnsi="Calibri" w:cs="Calibri"/>
                <w:color w:val="auto"/>
                <w:sz w:val="20"/>
                <w:szCs w:val="20"/>
                <w:lang w:val="en-GB" w:eastAsia="nl-NL"/>
              </w:rPr>
              <w:t>6-15 years</w:t>
            </w:r>
          </w:p>
        </w:tc>
        <w:tc>
          <w:tcPr>
            <w:tcW w:w="33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FE8A79F" w14:textId="77777777" w:rsidR="0088397B" w:rsidRPr="00F229EA" w:rsidRDefault="0088397B" w:rsidP="00F81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229E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&gt;15 years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1279CE9" w14:textId="77777777" w:rsidR="0088397B" w:rsidRPr="00F229EA" w:rsidRDefault="0088397B" w:rsidP="00F81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F26014" w:rsidRPr="00F229EA" w14:paraId="0707F343" w14:textId="67BB39A2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A2A84" w14:textId="77777777" w:rsidR="0088397B" w:rsidRPr="007262A0" w:rsidRDefault="0088397B" w:rsidP="00F81652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DI item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ADC6A6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39AA86B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DFF5ECB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isagree / totally disagre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28E467B1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AB1E3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ree / totally agree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37415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1FD23AFD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F2DBEF8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isagree / totally disagre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79041FBC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261DD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ree / totally agree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B12AC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7EC33024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ean (SD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211ACE1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disagree / totally disagre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1C610952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neutral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F54C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ree / totally agre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EF564" w14:textId="50162342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Chi2</w:t>
            </w:r>
          </w:p>
        </w:tc>
      </w:tr>
      <w:tr w:rsidR="0088397B" w:rsidRPr="00F229EA" w14:paraId="777E8F8B" w14:textId="3138ADBC" w:rsidTr="00883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0C0903" w14:textId="77777777" w:rsidR="0088397B" w:rsidRPr="007262A0" w:rsidRDefault="0088397B" w:rsidP="00F81652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.Procedural clarity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</w:tcBorders>
          </w:tcPr>
          <w:p w14:paraId="03C2905C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9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5A28CBD9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77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A212709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.8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14E370F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.1</w:t>
            </w:r>
          </w:p>
        </w:tc>
        <w:tc>
          <w:tcPr>
            <w:tcW w:w="699" w:type="dxa"/>
            <w:tcBorders>
              <w:top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4728940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4.1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</w:tcBorders>
          </w:tcPr>
          <w:p w14:paraId="6908594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7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0056E553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2 (0.60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0A8486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72EEEB3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.7</w:t>
            </w:r>
          </w:p>
        </w:tc>
        <w:tc>
          <w:tcPr>
            <w:tcW w:w="699" w:type="dxa"/>
            <w:tcBorders>
              <w:top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2C37E7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2.2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</w:tcBorders>
          </w:tcPr>
          <w:p w14:paraId="30D88104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7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7CDA36B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0 (0.71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A72EB04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4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5AEEA20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.9</w:t>
            </w:r>
          </w:p>
        </w:tc>
        <w:tc>
          <w:tcPr>
            <w:tcW w:w="699" w:type="dxa"/>
            <w:tcBorders>
              <w:top w:val="single" w:sz="4" w:space="0" w:color="auto"/>
              <w:right w:val="single" w:sz="4" w:space="0" w:color="auto"/>
            </w:tcBorders>
          </w:tcPr>
          <w:p w14:paraId="22586FC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6.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6DC5CF" w14:textId="55357EE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34</w:t>
            </w:r>
          </w:p>
        </w:tc>
      </w:tr>
      <w:tr w:rsidR="0088397B" w:rsidRPr="00F229EA" w14:paraId="4A7D78D1" w14:textId="1C4A7F1A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5B245" w14:textId="77777777" w:rsidR="0088397B" w:rsidRPr="007262A0" w:rsidRDefault="0088397B" w:rsidP="00F81652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2.Completeness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6BA4D4C2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651" w:type="dxa"/>
          </w:tcPr>
          <w:p w14:paraId="2D83128F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6 (0.78)</w:t>
            </w:r>
          </w:p>
        </w:tc>
        <w:tc>
          <w:tcPr>
            <w:tcW w:w="848" w:type="dxa"/>
          </w:tcPr>
          <w:p w14:paraId="186BCA0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.4</w:t>
            </w:r>
          </w:p>
        </w:tc>
        <w:tc>
          <w:tcPr>
            <w:tcW w:w="758" w:type="dxa"/>
          </w:tcPr>
          <w:p w14:paraId="7A31118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.9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477961D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.7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16AB8F8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7</w:t>
            </w:r>
          </w:p>
        </w:tc>
        <w:tc>
          <w:tcPr>
            <w:tcW w:w="651" w:type="dxa"/>
          </w:tcPr>
          <w:p w14:paraId="4EAE3C1B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9 (0.60)</w:t>
            </w:r>
          </w:p>
        </w:tc>
        <w:tc>
          <w:tcPr>
            <w:tcW w:w="848" w:type="dxa"/>
          </w:tcPr>
          <w:p w14:paraId="0D44C0A3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</w:t>
            </w:r>
          </w:p>
        </w:tc>
        <w:tc>
          <w:tcPr>
            <w:tcW w:w="758" w:type="dxa"/>
          </w:tcPr>
          <w:p w14:paraId="219EE51D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3.3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67C8505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.6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0ABF0C66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</w:p>
        </w:tc>
        <w:tc>
          <w:tcPr>
            <w:tcW w:w="651" w:type="dxa"/>
          </w:tcPr>
          <w:p w14:paraId="5E4B630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0 (0.66)</w:t>
            </w:r>
          </w:p>
        </w:tc>
        <w:tc>
          <w:tcPr>
            <w:tcW w:w="848" w:type="dxa"/>
          </w:tcPr>
          <w:p w14:paraId="0D2298F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.1</w:t>
            </w:r>
          </w:p>
        </w:tc>
        <w:tc>
          <w:tcPr>
            <w:tcW w:w="758" w:type="dxa"/>
          </w:tcPr>
          <w:p w14:paraId="0353605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30A412A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7.9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70FAC74F" w14:textId="08FE0C6A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21</w:t>
            </w:r>
          </w:p>
        </w:tc>
      </w:tr>
      <w:tr w:rsidR="0088397B" w:rsidRPr="00F229EA" w14:paraId="2B52E138" w14:textId="5FBD0ABF" w:rsidTr="00883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0BB73" w14:textId="77777777" w:rsidR="0088397B" w:rsidRPr="007262A0" w:rsidRDefault="0088397B" w:rsidP="00F81652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3.Complexity*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2D73F63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651" w:type="dxa"/>
          </w:tcPr>
          <w:p w14:paraId="54BA0BE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5 (0.85)</w:t>
            </w:r>
          </w:p>
        </w:tc>
        <w:tc>
          <w:tcPr>
            <w:tcW w:w="848" w:type="dxa"/>
          </w:tcPr>
          <w:p w14:paraId="006767E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8.2</w:t>
            </w:r>
          </w:p>
        </w:tc>
        <w:tc>
          <w:tcPr>
            <w:tcW w:w="758" w:type="dxa"/>
          </w:tcPr>
          <w:p w14:paraId="1A0A9BC2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24061ED9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.8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19DA239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7</w:t>
            </w:r>
          </w:p>
        </w:tc>
        <w:tc>
          <w:tcPr>
            <w:tcW w:w="651" w:type="dxa"/>
          </w:tcPr>
          <w:p w14:paraId="6094ED3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1 (0.94)</w:t>
            </w:r>
          </w:p>
        </w:tc>
        <w:tc>
          <w:tcPr>
            <w:tcW w:w="848" w:type="dxa"/>
          </w:tcPr>
          <w:p w14:paraId="4C5E27A2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7.1</w:t>
            </w:r>
          </w:p>
        </w:tc>
        <w:tc>
          <w:tcPr>
            <w:tcW w:w="758" w:type="dxa"/>
          </w:tcPr>
          <w:p w14:paraId="53234FF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9.2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0CBF6F9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.7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27293B9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</w:p>
        </w:tc>
        <w:tc>
          <w:tcPr>
            <w:tcW w:w="651" w:type="dxa"/>
          </w:tcPr>
          <w:p w14:paraId="73E0D99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4 (0.92)</w:t>
            </w:r>
          </w:p>
        </w:tc>
        <w:tc>
          <w:tcPr>
            <w:tcW w:w="848" w:type="dxa"/>
          </w:tcPr>
          <w:p w14:paraId="1409453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7.8</w:t>
            </w:r>
          </w:p>
        </w:tc>
        <w:tc>
          <w:tcPr>
            <w:tcW w:w="758" w:type="dxa"/>
          </w:tcPr>
          <w:p w14:paraId="42B1E989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.4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3E59055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.7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725234B3" w14:textId="09A4CD2B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70</w:t>
            </w:r>
          </w:p>
        </w:tc>
      </w:tr>
      <w:tr w:rsidR="0088397B" w:rsidRPr="00F229EA" w14:paraId="7DC324CE" w14:textId="56BCA5C5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96E934" w14:textId="77777777" w:rsidR="0088397B" w:rsidRPr="007262A0" w:rsidRDefault="0088397B" w:rsidP="00F81652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4.Compatibility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297D2AC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2</w:t>
            </w:r>
          </w:p>
        </w:tc>
        <w:tc>
          <w:tcPr>
            <w:tcW w:w="651" w:type="dxa"/>
          </w:tcPr>
          <w:p w14:paraId="41DF3204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2 (0.72)</w:t>
            </w:r>
          </w:p>
        </w:tc>
        <w:tc>
          <w:tcPr>
            <w:tcW w:w="848" w:type="dxa"/>
          </w:tcPr>
          <w:p w14:paraId="2A8EAADB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.8</w:t>
            </w:r>
          </w:p>
        </w:tc>
        <w:tc>
          <w:tcPr>
            <w:tcW w:w="758" w:type="dxa"/>
          </w:tcPr>
          <w:p w14:paraId="3E3D6083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0.5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53AC49F8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.8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139E9AC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</w:t>
            </w:r>
          </w:p>
        </w:tc>
        <w:tc>
          <w:tcPr>
            <w:tcW w:w="651" w:type="dxa"/>
          </w:tcPr>
          <w:p w14:paraId="46A42BB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7 (0.73)</w:t>
            </w:r>
          </w:p>
        </w:tc>
        <w:tc>
          <w:tcPr>
            <w:tcW w:w="848" w:type="dxa"/>
          </w:tcPr>
          <w:p w14:paraId="232DF582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.3</w:t>
            </w:r>
          </w:p>
        </w:tc>
        <w:tc>
          <w:tcPr>
            <w:tcW w:w="758" w:type="dxa"/>
          </w:tcPr>
          <w:p w14:paraId="3530308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.7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14C27CA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.9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04347201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</w:t>
            </w:r>
          </w:p>
        </w:tc>
        <w:tc>
          <w:tcPr>
            <w:tcW w:w="651" w:type="dxa"/>
          </w:tcPr>
          <w:p w14:paraId="6B063C58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4 (0.79)</w:t>
            </w:r>
          </w:p>
        </w:tc>
        <w:tc>
          <w:tcPr>
            <w:tcW w:w="848" w:type="dxa"/>
          </w:tcPr>
          <w:p w14:paraId="6945EDB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.7</w:t>
            </w:r>
          </w:p>
        </w:tc>
        <w:tc>
          <w:tcPr>
            <w:tcW w:w="758" w:type="dxa"/>
          </w:tcPr>
          <w:p w14:paraId="3ABD2EC4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8.6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06B7F24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0.7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1E306264" w14:textId="20DC23E3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54</w:t>
            </w:r>
          </w:p>
        </w:tc>
      </w:tr>
      <w:tr w:rsidR="0088397B" w:rsidRPr="00F229EA" w14:paraId="5A514812" w14:textId="413B586A" w:rsidTr="00883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7F789" w14:textId="77777777" w:rsidR="0088397B" w:rsidRPr="007262A0" w:rsidRDefault="0088397B" w:rsidP="00F81652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5.Relevance to patient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2990109F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0</w:t>
            </w:r>
          </w:p>
        </w:tc>
        <w:tc>
          <w:tcPr>
            <w:tcW w:w="651" w:type="dxa"/>
          </w:tcPr>
          <w:p w14:paraId="16DA730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74)</w:t>
            </w:r>
          </w:p>
        </w:tc>
        <w:tc>
          <w:tcPr>
            <w:tcW w:w="848" w:type="dxa"/>
          </w:tcPr>
          <w:p w14:paraId="557C00D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.8</w:t>
            </w:r>
          </w:p>
        </w:tc>
        <w:tc>
          <w:tcPr>
            <w:tcW w:w="758" w:type="dxa"/>
          </w:tcPr>
          <w:p w14:paraId="11398A3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.6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6777D304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9.5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7AE7306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</w:t>
            </w:r>
          </w:p>
        </w:tc>
        <w:tc>
          <w:tcPr>
            <w:tcW w:w="651" w:type="dxa"/>
          </w:tcPr>
          <w:p w14:paraId="12387AC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1 (0.58)</w:t>
            </w:r>
          </w:p>
        </w:tc>
        <w:tc>
          <w:tcPr>
            <w:tcW w:w="848" w:type="dxa"/>
          </w:tcPr>
          <w:p w14:paraId="1BCA969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.7</w:t>
            </w:r>
          </w:p>
        </w:tc>
        <w:tc>
          <w:tcPr>
            <w:tcW w:w="758" w:type="dxa"/>
          </w:tcPr>
          <w:p w14:paraId="45FFA2C0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.9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7B138AA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.3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37BBCA0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4</w:t>
            </w:r>
          </w:p>
        </w:tc>
        <w:tc>
          <w:tcPr>
            <w:tcW w:w="651" w:type="dxa"/>
          </w:tcPr>
          <w:p w14:paraId="3A42CEA7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5 (0.64)</w:t>
            </w:r>
          </w:p>
        </w:tc>
        <w:tc>
          <w:tcPr>
            <w:tcW w:w="848" w:type="dxa"/>
          </w:tcPr>
          <w:p w14:paraId="2FFEC18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4</w:t>
            </w:r>
          </w:p>
        </w:tc>
        <w:tc>
          <w:tcPr>
            <w:tcW w:w="758" w:type="dxa"/>
          </w:tcPr>
          <w:p w14:paraId="5B52F7E3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6.1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18FCA0E0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.6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1CBBBC4B" w14:textId="0F7B61FF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32</w:t>
            </w:r>
          </w:p>
        </w:tc>
      </w:tr>
      <w:tr w:rsidR="0088397B" w:rsidRPr="00F229EA" w14:paraId="33395ADF" w14:textId="69333E4B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6CE9A" w14:textId="77777777" w:rsidR="0088397B" w:rsidRPr="007262A0" w:rsidRDefault="0088397B" w:rsidP="00F81652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6a.Personal advantages/disadvantages - actions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6670D1A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51" w:type="dxa"/>
          </w:tcPr>
          <w:p w14:paraId="11278FC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8 (0.89)</w:t>
            </w:r>
          </w:p>
        </w:tc>
        <w:tc>
          <w:tcPr>
            <w:tcW w:w="848" w:type="dxa"/>
          </w:tcPr>
          <w:p w14:paraId="35C3307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.6</w:t>
            </w:r>
          </w:p>
        </w:tc>
        <w:tc>
          <w:tcPr>
            <w:tcW w:w="758" w:type="dxa"/>
          </w:tcPr>
          <w:p w14:paraId="1C270C0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2.7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2105A81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3.6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710D2BC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2</w:t>
            </w:r>
          </w:p>
        </w:tc>
        <w:tc>
          <w:tcPr>
            <w:tcW w:w="651" w:type="dxa"/>
          </w:tcPr>
          <w:p w14:paraId="21555374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35 (0.81)</w:t>
            </w:r>
          </w:p>
        </w:tc>
        <w:tc>
          <w:tcPr>
            <w:tcW w:w="848" w:type="dxa"/>
          </w:tcPr>
          <w:p w14:paraId="616F3AD1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6.4</w:t>
            </w:r>
          </w:p>
        </w:tc>
        <w:tc>
          <w:tcPr>
            <w:tcW w:w="758" w:type="dxa"/>
          </w:tcPr>
          <w:p w14:paraId="03304E2E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4.2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6F33DD8D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9.3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33C755D3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1</w:t>
            </w:r>
          </w:p>
        </w:tc>
        <w:tc>
          <w:tcPr>
            <w:tcW w:w="651" w:type="dxa"/>
          </w:tcPr>
          <w:p w14:paraId="013443EB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33 (0.81)</w:t>
            </w:r>
          </w:p>
        </w:tc>
        <w:tc>
          <w:tcPr>
            <w:tcW w:w="848" w:type="dxa"/>
          </w:tcPr>
          <w:p w14:paraId="4D1E2DB1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.7</w:t>
            </w:r>
          </w:p>
        </w:tc>
        <w:tc>
          <w:tcPr>
            <w:tcW w:w="758" w:type="dxa"/>
          </w:tcPr>
          <w:p w14:paraId="19CBB64C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6.4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371D3C21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2.9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6DE9B429" w14:textId="50D9541A" w:rsidR="0088397B" w:rsidRPr="00A662EF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nl-NL"/>
              </w:rPr>
            </w:pPr>
            <w:r w:rsidRPr="00DF5B1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0.05</w:t>
            </w:r>
          </w:p>
        </w:tc>
      </w:tr>
      <w:tr w:rsidR="0088397B" w:rsidRPr="00F229EA" w14:paraId="0121014E" w14:textId="39B17ED5" w:rsidTr="00883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FE82A" w14:textId="77777777" w:rsidR="0088397B" w:rsidRPr="007262A0" w:rsidRDefault="0088397B" w:rsidP="00F81652">
            <w:pPr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6b. Personal advantages/disadvantages - documentation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0C5A7438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51" w:type="dxa"/>
          </w:tcPr>
          <w:p w14:paraId="05293D79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33 (0.83)</w:t>
            </w:r>
          </w:p>
        </w:tc>
        <w:tc>
          <w:tcPr>
            <w:tcW w:w="848" w:type="dxa"/>
          </w:tcPr>
          <w:p w14:paraId="1A27F61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.9</w:t>
            </w:r>
          </w:p>
        </w:tc>
        <w:tc>
          <w:tcPr>
            <w:tcW w:w="758" w:type="dxa"/>
          </w:tcPr>
          <w:p w14:paraId="0A19A85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6.4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155C5B2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7.8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13222544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1</w:t>
            </w:r>
          </w:p>
        </w:tc>
        <w:tc>
          <w:tcPr>
            <w:tcW w:w="651" w:type="dxa"/>
          </w:tcPr>
          <w:p w14:paraId="1FFC4E5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43 (0.71)</w:t>
            </w:r>
          </w:p>
        </w:tc>
        <w:tc>
          <w:tcPr>
            <w:tcW w:w="848" w:type="dxa"/>
          </w:tcPr>
          <w:p w14:paraId="2D570327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.6</w:t>
            </w:r>
          </w:p>
        </w:tc>
        <w:tc>
          <w:tcPr>
            <w:tcW w:w="758" w:type="dxa"/>
          </w:tcPr>
          <w:p w14:paraId="7E20BFF0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1.1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4970530C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9.3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752ECCBF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0</w:t>
            </w:r>
          </w:p>
        </w:tc>
        <w:tc>
          <w:tcPr>
            <w:tcW w:w="651" w:type="dxa"/>
          </w:tcPr>
          <w:p w14:paraId="1F71AFF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42 (0.70)</w:t>
            </w:r>
          </w:p>
        </w:tc>
        <w:tc>
          <w:tcPr>
            <w:tcW w:w="848" w:type="dxa"/>
          </w:tcPr>
          <w:p w14:paraId="6778D592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.1</w:t>
            </w:r>
          </w:p>
        </w:tc>
        <w:tc>
          <w:tcPr>
            <w:tcW w:w="758" w:type="dxa"/>
          </w:tcPr>
          <w:p w14:paraId="21A63462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2.9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00344E20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695B879F" w14:textId="3623FC4E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69</w:t>
            </w:r>
          </w:p>
        </w:tc>
      </w:tr>
      <w:tr w:rsidR="00F26014" w:rsidRPr="00F229EA" w14:paraId="4189911F" w14:textId="776EBB38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BC082" w14:textId="77777777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7a.Outcome expectations - recognition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11553DC2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51" w:type="dxa"/>
          </w:tcPr>
          <w:p w14:paraId="0E2EE41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0 (0.67)</w:t>
            </w:r>
          </w:p>
        </w:tc>
        <w:tc>
          <w:tcPr>
            <w:tcW w:w="848" w:type="dxa"/>
          </w:tcPr>
          <w:p w14:paraId="37F10B11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.3</w:t>
            </w:r>
          </w:p>
        </w:tc>
        <w:tc>
          <w:tcPr>
            <w:tcW w:w="758" w:type="dxa"/>
          </w:tcPr>
          <w:p w14:paraId="3542544F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.9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4CA918F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1.9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0E2F9366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651" w:type="dxa"/>
          </w:tcPr>
          <w:p w14:paraId="52367776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4 (0.65)</w:t>
            </w:r>
          </w:p>
        </w:tc>
        <w:tc>
          <w:tcPr>
            <w:tcW w:w="848" w:type="dxa"/>
          </w:tcPr>
          <w:p w14:paraId="0E91C7AE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5</w:t>
            </w:r>
          </w:p>
        </w:tc>
        <w:tc>
          <w:tcPr>
            <w:tcW w:w="758" w:type="dxa"/>
          </w:tcPr>
          <w:p w14:paraId="09A62193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.9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4562C331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.6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78E710E1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9</w:t>
            </w:r>
          </w:p>
        </w:tc>
        <w:tc>
          <w:tcPr>
            <w:tcW w:w="651" w:type="dxa"/>
          </w:tcPr>
          <w:p w14:paraId="537F7F06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80)</w:t>
            </w:r>
          </w:p>
        </w:tc>
        <w:tc>
          <w:tcPr>
            <w:tcW w:w="848" w:type="dxa"/>
          </w:tcPr>
          <w:p w14:paraId="5D38E99C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4</w:t>
            </w:r>
          </w:p>
        </w:tc>
        <w:tc>
          <w:tcPr>
            <w:tcW w:w="758" w:type="dxa"/>
          </w:tcPr>
          <w:p w14:paraId="6B66FD1B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9.6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6908E32D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6E115917" w14:textId="536105C6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72</w:t>
            </w:r>
          </w:p>
        </w:tc>
      </w:tr>
      <w:tr w:rsidR="0088397B" w:rsidRPr="00F229EA" w14:paraId="2BB9F968" w14:textId="2A93AA0A" w:rsidTr="00883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1364A" w14:textId="77777777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7b.Outcome expectations – expectance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3EDCA187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51" w:type="dxa"/>
          </w:tcPr>
          <w:p w14:paraId="312DA06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29 (0.70)</w:t>
            </w:r>
          </w:p>
        </w:tc>
        <w:tc>
          <w:tcPr>
            <w:tcW w:w="848" w:type="dxa"/>
          </w:tcPr>
          <w:p w14:paraId="3E7003AF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.1</w:t>
            </w:r>
          </w:p>
        </w:tc>
        <w:tc>
          <w:tcPr>
            <w:tcW w:w="758" w:type="dxa"/>
          </w:tcPr>
          <w:p w14:paraId="6A4A301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9.1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3B246C5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1.8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7F5D8BC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51" w:type="dxa"/>
          </w:tcPr>
          <w:p w14:paraId="42C8AF1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28 (0.66)</w:t>
            </w:r>
          </w:p>
        </w:tc>
        <w:tc>
          <w:tcPr>
            <w:tcW w:w="848" w:type="dxa"/>
          </w:tcPr>
          <w:p w14:paraId="27F18548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.6</w:t>
            </w:r>
          </w:p>
        </w:tc>
        <w:tc>
          <w:tcPr>
            <w:tcW w:w="758" w:type="dxa"/>
          </w:tcPr>
          <w:p w14:paraId="7792EE0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.2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5AC2585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4.3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6CC3B454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51" w:type="dxa"/>
          </w:tcPr>
          <w:p w14:paraId="2AE9F998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33 (0.74)</w:t>
            </w:r>
          </w:p>
        </w:tc>
        <w:tc>
          <w:tcPr>
            <w:tcW w:w="848" w:type="dxa"/>
          </w:tcPr>
          <w:p w14:paraId="6D191874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0.7</w:t>
            </w:r>
          </w:p>
        </w:tc>
        <w:tc>
          <w:tcPr>
            <w:tcW w:w="758" w:type="dxa"/>
          </w:tcPr>
          <w:p w14:paraId="76CC0AF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1.8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0CCE2E4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7.5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7DEEFDA6" w14:textId="75D72F61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99</w:t>
            </w:r>
          </w:p>
        </w:tc>
      </w:tr>
      <w:tr w:rsidR="00F26014" w:rsidRPr="00F229EA" w14:paraId="75D77231" w14:textId="5485B61A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8A1CC32" w14:textId="77777777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8.Perception of responsibility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1223639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51" w:type="dxa"/>
          </w:tcPr>
          <w:p w14:paraId="72B0985B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22 (0.70)</w:t>
            </w:r>
          </w:p>
        </w:tc>
        <w:tc>
          <w:tcPr>
            <w:tcW w:w="848" w:type="dxa"/>
          </w:tcPr>
          <w:p w14:paraId="7BD1C89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.3</w:t>
            </w:r>
          </w:p>
        </w:tc>
        <w:tc>
          <w:tcPr>
            <w:tcW w:w="758" w:type="dxa"/>
          </w:tcPr>
          <w:p w14:paraId="3A09AB5D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.1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FFFEC86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8.7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38218D13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51" w:type="dxa"/>
          </w:tcPr>
          <w:p w14:paraId="7A2DD4CF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32 (0.67)</w:t>
            </w:r>
          </w:p>
        </w:tc>
        <w:tc>
          <w:tcPr>
            <w:tcW w:w="848" w:type="dxa"/>
          </w:tcPr>
          <w:p w14:paraId="4B4A114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4</w:t>
            </w:r>
          </w:p>
        </w:tc>
        <w:tc>
          <w:tcPr>
            <w:tcW w:w="758" w:type="dxa"/>
          </w:tcPr>
          <w:p w14:paraId="73855882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.8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DA16843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1.7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1429C80E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51" w:type="dxa"/>
          </w:tcPr>
          <w:p w14:paraId="21EC824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21 (0.79)</w:t>
            </w:r>
          </w:p>
        </w:tc>
        <w:tc>
          <w:tcPr>
            <w:tcW w:w="848" w:type="dxa"/>
          </w:tcPr>
          <w:p w14:paraId="094E9252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</w:t>
            </w:r>
          </w:p>
        </w:tc>
        <w:tc>
          <w:tcPr>
            <w:tcW w:w="758" w:type="dxa"/>
          </w:tcPr>
          <w:p w14:paraId="265013EE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4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9195784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1.1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28A7D365" w14:textId="1748ACCB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92</w:t>
            </w:r>
          </w:p>
        </w:tc>
      </w:tr>
      <w:tr w:rsidR="0088397B" w:rsidRPr="00F229EA" w14:paraId="2FAD6238" w14:textId="49659C43" w:rsidTr="00883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544C692" w14:textId="77777777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9.Social support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1A82CA2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651" w:type="dxa"/>
          </w:tcPr>
          <w:p w14:paraId="2691D7F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27 (0.75)</w:t>
            </w:r>
          </w:p>
        </w:tc>
        <w:tc>
          <w:tcPr>
            <w:tcW w:w="848" w:type="dxa"/>
          </w:tcPr>
          <w:p w14:paraId="4417E9F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.3</w:t>
            </w:r>
          </w:p>
        </w:tc>
        <w:tc>
          <w:tcPr>
            <w:tcW w:w="758" w:type="dxa"/>
          </w:tcPr>
          <w:p w14:paraId="64786A0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.4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7A883D38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.4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57A193C4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51" w:type="dxa"/>
          </w:tcPr>
          <w:p w14:paraId="6CAE9AF2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92 (0.68)</w:t>
            </w:r>
          </w:p>
        </w:tc>
        <w:tc>
          <w:tcPr>
            <w:tcW w:w="848" w:type="dxa"/>
          </w:tcPr>
          <w:p w14:paraId="017B2077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</w:t>
            </w:r>
          </w:p>
        </w:tc>
        <w:tc>
          <w:tcPr>
            <w:tcW w:w="758" w:type="dxa"/>
          </w:tcPr>
          <w:p w14:paraId="6B993418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5.1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6F7065C4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.9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45FD0EE8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51" w:type="dxa"/>
          </w:tcPr>
          <w:p w14:paraId="1831BA1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0 (0.56)</w:t>
            </w:r>
          </w:p>
        </w:tc>
        <w:tc>
          <w:tcPr>
            <w:tcW w:w="848" w:type="dxa"/>
          </w:tcPr>
          <w:p w14:paraId="46BDD09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758" w:type="dxa"/>
          </w:tcPr>
          <w:p w14:paraId="7AF7F377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4.3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544086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5.7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28969F" w14:textId="0CC922C6" w:rsidR="0088397B" w:rsidRPr="00A662EF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nl-NL"/>
              </w:rPr>
            </w:pPr>
            <w:r w:rsidRPr="00DF5B1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0.68</w:t>
            </w:r>
          </w:p>
        </w:tc>
      </w:tr>
      <w:tr w:rsidR="00F26014" w:rsidRPr="00F229EA" w14:paraId="64D067A0" w14:textId="62273B42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99DDBC8" w14:textId="5D799C7C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10a.Self-efficacy – SCAN 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28054E8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51" w:type="dxa"/>
          </w:tcPr>
          <w:p w14:paraId="6EA2D78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6 (0.65)</w:t>
            </w:r>
          </w:p>
        </w:tc>
        <w:tc>
          <w:tcPr>
            <w:tcW w:w="848" w:type="dxa"/>
          </w:tcPr>
          <w:p w14:paraId="7833363F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758" w:type="dxa"/>
          </w:tcPr>
          <w:p w14:paraId="5FB517C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.6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415E281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.3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54353C1E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51" w:type="dxa"/>
          </w:tcPr>
          <w:p w14:paraId="1950407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2 (0.62)</w:t>
            </w:r>
          </w:p>
        </w:tc>
        <w:tc>
          <w:tcPr>
            <w:tcW w:w="848" w:type="dxa"/>
          </w:tcPr>
          <w:p w14:paraId="36C5C87B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4</w:t>
            </w:r>
          </w:p>
        </w:tc>
        <w:tc>
          <w:tcPr>
            <w:tcW w:w="758" w:type="dxa"/>
          </w:tcPr>
          <w:p w14:paraId="5CA8F9D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5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984865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3.1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4C219E8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51" w:type="dxa"/>
          </w:tcPr>
          <w:p w14:paraId="40CB775C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9 (0.51)</w:t>
            </w:r>
          </w:p>
        </w:tc>
        <w:tc>
          <w:tcPr>
            <w:tcW w:w="848" w:type="dxa"/>
          </w:tcPr>
          <w:p w14:paraId="58AEE7D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758" w:type="dxa"/>
          </w:tcPr>
          <w:p w14:paraId="4901717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.1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76A787C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2.9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16194997" w14:textId="39881945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50</w:t>
            </w:r>
          </w:p>
        </w:tc>
      </w:tr>
      <w:tr w:rsidR="0088397B" w:rsidRPr="00F229EA" w14:paraId="49E8FCB9" w14:textId="6328EDEF" w:rsidTr="00883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4610F" w14:textId="4958587E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10b.Self-efficacy – </w:t>
            </w:r>
            <w:r w:rsidR="00DF5B1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TEPS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50AC408F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51" w:type="dxa"/>
          </w:tcPr>
          <w:p w14:paraId="7B358C0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7 (0.68)</w:t>
            </w:r>
          </w:p>
        </w:tc>
        <w:tc>
          <w:tcPr>
            <w:tcW w:w="848" w:type="dxa"/>
          </w:tcPr>
          <w:p w14:paraId="504AFAAF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5</w:t>
            </w:r>
          </w:p>
        </w:tc>
        <w:tc>
          <w:tcPr>
            <w:tcW w:w="758" w:type="dxa"/>
          </w:tcPr>
          <w:p w14:paraId="677FE051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2.7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2FCD6DF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2.7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7700CE88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51" w:type="dxa"/>
          </w:tcPr>
          <w:p w14:paraId="750038E1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3 (0.72)</w:t>
            </w:r>
          </w:p>
        </w:tc>
        <w:tc>
          <w:tcPr>
            <w:tcW w:w="848" w:type="dxa"/>
          </w:tcPr>
          <w:p w14:paraId="24930B2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1</w:t>
            </w:r>
          </w:p>
        </w:tc>
        <w:tc>
          <w:tcPr>
            <w:tcW w:w="758" w:type="dxa"/>
          </w:tcPr>
          <w:p w14:paraId="381F6A93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.7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284864F7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1.2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7C563038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651" w:type="dxa"/>
          </w:tcPr>
          <w:p w14:paraId="1184C20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7 (0.75)</w:t>
            </w:r>
          </w:p>
        </w:tc>
        <w:tc>
          <w:tcPr>
            <w:tcW w:w="848" w:type="dxa"/>
          </w:tcPr>
          <w:p w14:paraId="2D14D07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4</w:t>
            </w:r>
          </w:p>
        </w:tc>
        <w:tc>
          <w:tcPr>
            <w:tcW w:w="758" w:type="dxa"/>
          </w:tcPr>
          <w:p w14:paraId="128E9FC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7.5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04956041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7.1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343CDFFD" w14:textId="68143CE8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24</w:t>
            </w:r>
          </w:p>
        </w:tc>
      </w:tr>
      <w:tr w:rsidR="00F26014" w:rsidRPr="00F229EA" w14:paraId="24167942" w14:textId="1E69B18C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A3423D8" w14:textId="77777777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1.Knowledge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0D4FD8C2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51" w:type="dxa"/>
          </w:tcPr>
          <w:p w14:paraId="4B3B424C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6 (0.59)</w:t>
            </w:r>
          </w:p>
        </w:tc>
        <w:tc>
          <w:tcPr>
            <w:tcW w:w="848" w:type="dxa"/>
          </w:tcPr>
          <w:p w14:paraId="3B6B43D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5</w:t>
            </w:r>
          </w:p>
        </w:tc>
        <w:tc>
          <w:tcPr>
            <w:tcW w:w="758" w:type="dxa"/>
          </w:tcPr>
          <w:p w14:paraId="1D15531D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.4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6223D2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4.1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7A8FDA4D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651" w:type="dxa"/>
          </w:tcPr>
          <w:p w14:paraId="7BB6A87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5 (0.72)</w:t>
            </w:r>
          </w:p>
        </w:tc>
        <w:tc>
          <w:tcPr>
            <w:tcW w:w="848" w:type="dxa"/>
          </w:tcPr>
          <w:p w14:paraId="2969DE0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5</w:t>
            </w:r>
          </w:p>
        </w:tc>
        <w:tc>
          <w:tcPr>
            <w:tcW w:w="758" w:type="dxa"/>
          </w:tcPr>
          <w:p w14:paraId="5D77BC0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.7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5758B0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.9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1963324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7</w:t>
            </w:r>
          </w:p>
        </w:tc>
        <w:tc>
          <w:tcPr>
            <w:tcW w:w="651" w:type="dxa"/>
          </w:tcPr>
          <w:p w14:paraId="0D8CCA7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91 (0.58)</w:t>
            </w:r>
          </w:p>
        </w:tc>
        <w:tc>
          <w:tcPr>
            <w:tcW w:w="848" w:type="dxa"/>
          </w:tcPr>
          <w:p w14:paraId="6D406762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758" w:type="dxa"/>
          </w:tcPr>
          <w:p w14:paraId="5ACB1C3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9.6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3D06C033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.4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57CD0A05" w14:textId="28BFB4F9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27</w:t>
            </w:r>
          </w:p>
        </w:tc>
      </w:tr>
      <w:tr w:rsidR="0088397B" w:rsidRPr="00F229EA" w14:paraId="2C9228FC" w14:textId="70064A90" w:rsidTr="00883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D36AF4C" w14:textId="77777777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lastRenderedPageBreak/>
              <w:t>12.Formal ratification by management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GB" w:eastAsia="nl-NL"/>
              </w:rPr>
              <w:t>#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05EFB3A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51" w:type="dxa"/>
          </w:tcPr>
          <w:p w14:paraId="57CCCF1C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89 (0.32)</w:t>
            </w:r>
          </w:p>
        </w:tc>
        <w:tc>
          <w:tcPr>
            <w:tcW w:w="848" w:type="dxa"/>
          </w:tcPr>
          <w:p w14:paraId="6732482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1.4</w:t>
            </w:r>
          </w:p>
        </w:tc>
        <w:tc>
          <w:tcPr>
            <w:tcW w:w="758" w:type="dxa"/>
          </w:tcPr>
          <w:p w14:paraId="0F06D7F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498B3E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8.6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413A076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6</w:t>
            </w:r>
          </w:p>
        </w:tc>
        <w:tc>
          <w:tcPr>
            <w:tcW w:w="651" w:type="dxa"/>
          </w:tcPr>
          <w:p w14:paraId="6A3A982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87 (0.34)</w:t>
            </w:r>
          </w:p>
        </w:tc>
        <w:tc>
          <w:tcPr>
            <w:tcW w:w="848" w:type="dxa"/>
          </w:tcPr>
          <w:p w14:paraId="64EC615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2.3</w:t>
            </w:r>
          </w:p>
        </w:tc>
        <w:tc>
          <w:tcPr>
            <w:tcW w:w="758" w:type="dxa"/>
          </w:tcPr>
          <w:p w14:paraId="5B603262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479AE4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7.7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1B1F70A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7</w:t>
            </w:r>
          </w:p>
        </w:tc>
        <w:tc>
          <w:tcPr>
            <w:tcW w:w="651" w:type="dxa"/>
          </w:tcPr>
          <w:p w14:paraId="2031532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86 (0.35)</w:t>
            </w:r>
          </w:p>
        </w:tc>
        <w:tc>
          <w:tcPr>
            <w:tcW w:w="848" w:type="dxa"/>
          </w:tcPr>
          <w:p w14:paraId="1F4F66D2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4.3</w:t>
            </w:r>
          </w:p>
        </w:tc>
        <w:tc>
          <w:tcPr>
            <w:tcW w:w="758" w:type="dxa"/>
          </w:tcPr>
          <w:p w14:paraId="4428387E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560C0813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5.7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3C6773F8" w14:textId="21C420B2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79</w:t>
            </w:r>
          </w:p>
        </w:tc>
      </w:tr>
      <w:tr w:rsidR="0088397B" w:rsidRPr="00F229EA" w14:paraId="452D4030" w14:textId="67D8BC18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B0670" w14:textId="77777777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3.Staff capacity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3972EE0D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51" w:type="dxa"/>
          </w:tcPr>
          <w:p w14:paraId="092329D7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6 (0.65)</w:t>
            </w:r>
          </w:p>
        </w:tc>
        <w:tc>
          <w:tcPr>
            <w:tcW w:w="848" w:type="dxa"/>
          </w:tcPr>
          <w:p w14:paraId="2508CAA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5</w:t>
            </w:r>
          </w:p>
        </w:tc>
        <w:tc>
          <w:tcPr>
            <w:tcW w:w="758" w:type="dxa"/>
          </w:tcPr>
          <w:p w14:paraId="5D53A004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9.5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6C2EA57F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.9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548FF67E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651" w:type="dxa"/>
          </w:tcPr>
          <w:p w14:paraId="31F0154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55 (0.72)</w:t>
            </w:r>
          </w:p>
        </w:tc>
        <w:tc>
          <w:tcPr>
            <w:tcW w:w="848" w:type="dxa"/>
          </w:tcPr>
          <w:p w14:paraId="626CB53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.2</w:t>
            </w:r>
          </w:p>
        </w:tc>
        <w:tc>
          <w:tcPr>
            <w:tcW w:w="758" w:type="dxa"/>
          </w:tcPr>
          <w:p w14:paraId="7F70947B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8.8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1CFD37E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3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3956979F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651" w:type="dxa"/>
          </w:tcPr>
          <w:p w14:paraId="4A038E8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0 (0.66)</w:t>
            </w:r>
          </w:p>
        </w:tc>
        <w:tc>
          <w:tcPr>
            <w:tcW w:w="848" w:type="dxa"/>
          </w:tcPr>
          <w:p w14:paraId="057F6368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4</w:t>
            </w:r>
          </w:p>
        </w:tc>
        <w:tc>
          <w:tcPr>
            <w:tcW w:w="758" w:type="dxa"/>
          </w:tcPr>
          <w:p w14:paraId="03152D28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5E71F6A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9.7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00B4DE1B" w14:textId="2CE615E2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96</w:t>
            </w:r>
          </w:p>
        </w:tc>
      </w:tr>
      <w:tr w:rsidR="0088397B" w:rsidRPr="00F229EA" w14:paraId="21119631" w14:textId="35B96F2D" w:rsidTr="00883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443C8" w14:textId="77777777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4.Availablility of materials and resources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62A9416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51" w:type="dxa"/>
          </w:tcPr>
          <w:p w14:paraId="123EB5B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3 (0.59)</w:t>
            </w:r>
          </w:p>
        </w:tc>
        <w:tc>
          <w:tcPr>
            <w:tcW w:w="848" w:type="dxa"/>
          </w:tcPr>
          <w:p w14:paraId="0ACD9775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.3</w:t>
            </w:r>
          </w:p>
        </w:tc>
        <w:tc>
          <w:tcPr>
            <w:tcW w:w="758" w:type="dxa"/>
          </w:tcPr>
          <w:p w14:paraId="0C38078C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7.3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5C86477F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0.4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2671B179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651" w:type="dxa"/>
          </w:tcPr>
          <w:p w14:paraId="72B23CB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60 (0.68)</w:t>
            </w:r>
          </w:p>
        </w:tc>
        <w:tc>
          <w:tcPr>
            <w:tcW w:w="848" w:type="dxa"/>
          </w:tcPr>
          <w:p w14:paraId="3AD0C09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5</w:t>
            </w:r>
          </w:p>
        </w:tc>
        <w:tc>
          <w:tcPr>
            <w:tcW w:w="758" w:type="dxa"/>
          </w:tcPr>
          <w:p w14:paraId="7579B8B9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0.1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59B076CF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4.3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61CAC8B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651" w:type="dxa"/>
          </w:tcPr>
          <w:p w14:paraId="3B836621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4 (0.53)</w:t>
            </w:r>
          </w:p>
        </w:tc>
        <w:tc>
          <w:tcPr>
            <w:tcW w:w="848" w:type="dxa"/>
          </w:tcPr>
          <w:p w14:paraId="3AF1E2A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8</w:t>
            </w:r>
          </w:p>
        </w:tc>
        <w:tc>
          <w:tcPr>
            <w:tcW w:w="758" w:type="dxa"/>
          </w:tcPr>
          <w:p w14:paraId="6C919C6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.9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92AE76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0.4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25EAE220" w14:textId="52B0B21F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47</w:t>
            </w:r>
          </w:p>
        </w:tc>
      </w:tr>
      <w:tr w:rsidR="00F26014" w:rsidRPr="00F229EA" w14:paraId="65574D49" w14:textId="3EF19D39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ABB8F45" w14:textId="77777777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5.Unsettled organisation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GB" w:eastAsia="nl-NL"/>
              </w:rPr>
              <w:t>#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*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4874301E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51" w:type="dxa"/>
          </w:tcPr>
          <w:p w14:paraId="2C66D7E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66 (0.48)</w:t>
            </w:r>
          </w:p>
        </w:tc>
        <w:tc>
          <w:tcPr>
            <w:tcW w:w="848" w:type="dxa"/>
            <w:shd w:val="clear" w:color="auto" w:fill="FBE4D5" w:themeFill="accent2" w:themeFillTint="33"/>
          </w:tcPr>
          <w:p w14:paraId="00747236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5.9</w:t>
            </w:r>
          </w:p>
        </w:tc>
        <w:tc>
          <w:tcPr>
            <w:tcW w:w="758" w:type="dxa"/>
          </w:tcPr>
          <w:p w14:paraId="0E4E403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6B01184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4.1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240C380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651" w:type="dxa"/>
          </w:tcPr>
          <w:p w14:paraId="03CE9F58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49 (0.50)</w:t>
            </w:r>
          </w:p>
        </w:tc>
        <w:tc>
          <w:tcPr>
            <w:tcW w:w="848" w:type="dxa"/>
            <w:shd w:val="clear" w:color="auto" w:fill="FBE4D5" w:themeFill="accent2" w:themeFillTint="33"/>
          </w:tcPr>
          <w:p w14:paraId="28C39FED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0.7</w:t>
            </w:r>
          </w:p>
        </w:tc>
        <w:tc>
          <w:tcPr>
            <w:tcW w:w="758" w:type="dxa"/>
          </w:tcPr>
          <w:p w14:paraId="73DB2056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387469E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9.3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650F4A55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651" w:type="dxa"/>
          </w:tcPr>
          <w:p w14:paraId="16A39E6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55 (0.50)</w:t>
            </w:r>
          </w:p>
        </w:tc>
        <w:tc>
          <w:tcPr>
            <w:tcW w:w="848" w:type="dxa"/>
            <w:shd w:val="clear" w:color="auto" w:fill="FBE4D5" w:themeFill="accent2" w:themeFillTint="33"/>
          </w:tcPr>
          <w:p w14:paraId="1E00DB78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5.4</w:t>
            </w:r>
          </w:p>
        </w:tc>
        <w:tc>
          <w:tcPr>
            <w:tcW w:w="758" w:type="dxa"/>
          </w:tcPr>
          <w:p w14:paraId="21F03C5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1847ED30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.6</w:t>
            </w:r>
          </w:p>
        </w:tc>
        <w:tc>
          <w:tcPr>
            <w:tcW w:w="973" w:type="dxa"/>
            <w:tcBorders>
              <w:left w:val="single" w:sz="4" w:space="0" w:color="auto"/>
              <w:bottom w:val="single" w:sz="4" w:space="0" w:color="C9C9C9" w:themeColor="accent3" w:themeTint="99"/>
              <w:right w:val="single" w:sz="4" w:space="0" w:color="auto"/>
            </w:tcBorders>
          </w:tcPr>
          <w:p w14:paraId="56296501" w14:textId="6EBBDE10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49</w:t>
            </w:r>
          </w:p>
        </w:tc>
      </w:tr>
      <w:tr w:rsidR="0088397B" w:rsidRPr="00F229EA" w14:paraId="3F475F1D" w14:textId="0D14B447" w:rsidTr="00883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CDFE8" w14:textId="66441988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6.Acces to information on SCA</w:t>
            </w:r>
            <w:r w:rsidR="00DF5B1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N&amp;STEP</w:t>
            </w:r>
            <w:r w:rsidR="00F2601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</w:t>
            </w: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 xml:space="preserve"> tools use</w:t>
            </w:r>
          </w:p>
        </w:tc>
        <w:tc>
          <w:tcPr>
            <w:tcW w:w="400" w:type="dxa"/>
            <w:tcBorders>
              <w:left w:val="single" w:sz="4" w:space="0" w:color="auto"/>
            </w:tcBorders>
          </w:tcPr>
          <w:p w14:paraId="7766A0D1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51" w:type="dxa"/>
          </w:tcPr>
          <w:p w14:paraId="37347474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98 (0.51)</w:t>
            </w:r>
          </w:p>
        </w:tc>
        <w:tc>
          <w:tcPr>
            <w:tcW w:w="848" w:type="dxa"/>
          </w:tcPr>
          <w:p w14:paraId="726449CC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758" w:type="dxa"/>
          </w:tcPr>
          <w:p w14:paraId="0C701824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3.6</w:t>
            </w:r>
          </w:p>
        </w:tc>
        <w:tc>
          <w:tcPr>
            <w:tcW w:w="69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435AC876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6.4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0CC9373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651" w:type="dxa"/>
          </w:tcPr>
          <w:p w14:paraId="1E58762D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6 (0.59)</w:t>
            </w:r>
          </w:p>
        </w:tc>
        <w:tc>
          <w:tcPr>
            <w:tcW w:w="848" w:type="dxa"/>
          </w:tcPr>
          <w:p w14:paraId="42BA687A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.4</w:t>
            </w:r>
          </w:p>
        </w:tc>
        <w:tc>
          <w:tcPr>
            <w:tcW w:w="758" w:type="dxa"/>
          </w:tcPr>
          <w:p w14:paraId="0446D8C8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4.7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2CF71692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.9</w:t>
            </w:r>
          </w:p>
        </w:tc>
        <w:tc>
          <w:tcPr>
            <w:tcW w:w="407" w:type="dxa"/>
            <w:tcBorders>
              <w:left w:val="single" w:sz="4" w:space="0" w:color="auto"/>
            </w:tcBorders>
          </w:tcPr>
          <w:p w14:paraId="1E29B56F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651" w:type="dxa"/>
          </w:tcPr>
          <w:p w14:paraId="4122275C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7 (0.69)</w:t>
            </w:r>
          </w:p>
        </w:tc>
        <w:tc>
          <w:tcPr>
            <w:tcW w:w="848" w:type="dxa"/>
          </w:tcPr>
          <w:p w14:paraId="564CCB90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4</w:t>
            </w:r>
          </w:p>
        </w:tc>
        <w:tc>
          <w:tcPr>
            <w:tcW w:w="758" w:type="dxa"/>
          </w:tcPr>
          <w:p w14:paraId="5B2A36AB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.4</w:t>
            </w:r>
          </w:p>
        </w:tc>
        <w:tc>
          <w:tcPr>
            <w:tcW w:w="699" w:type="dxa"/>
            <w:tcBorders>
              <w:right w:val="single" w:sz="4" w:space="0" w:color="auto"/>
            </w:tcBorders>
          </w:tcPr>
          <w:p w14:paraId="7D801269" w14:textId="77777777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.2</w:t>
            </w:r>
          </w:p>
        </w:tc>
        <w:tc>
          <w:tcPr>
            <w:tcW w:w="97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54C442" w14:textId="091EEE39" w:rsidR="0088397B" w:rsidRPr="007262A0" w:rsidRDefault="0088397B" w:rsidP="00F81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10</w:t>
            </w:r>
          </w:p>
        </w:tc>
      </w:tr>
      <w:tr w:rsidR="00F26014" w:rsidRPr="00F229EA" w14:paraId="6DB94B27" w14:textId="44FA0838" w:rsidTr="0088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8B467" w14:textId="77777777" w:rsidR="0088397B" w:rsidRPr="007262A0" w:rsidRDefault="0088397B" w:rsidP="00F8165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7262A0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17.Legislations and regulations</w:t>
            </w:r>
          </w:p>
        </w:tc>
        <w:tc>
          <w:tcPr>
            <w:tcW w:w="400" w:type="dxa"/>
            <w:tcBorders>
              <w:left w:val="single" w:sz="4" w:space="0" w:color="auto"/>
              <w:bottom w:val="single" w:sz="4" w:space="0" w:color="auto"/>
            </w:tcBorders>
          </w:tcPr>
          <w:p w14:paraId="3ECD973A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702F74AB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84 (0.57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79BB3D6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.3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B4F1259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8.2</w:t>
            </w:r>
          </w:p>
        </w:tc>
        <w:tc>
          <w:tcPr>
            <w:tcW w:w="699" w:type="dxa"/>
            <w:tcBorders>
              <w:bottom w:val="single" w:sz="4" w:space="0" w:color="auto"/>
              <w:right w:val="single" w:sz="4" w:space="0" w:color="auto"/>
            </w:tcBorders>
          </w:tcPr>
          <w:p w14:paraId="037FD8F8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9.5</w:t>
            </w:r>
          </w:p>
        </w:tc>
        <w:tc>
          <w:tcPr>
            <w:tcW w:w="407" w:type="dxa"/>
            <w:tcBorders>
              <w:left w:val="single" w:sz="4" w:space="0" w:color="auto"/>
              <w:bottom w:val="single" w:sz="4" w:space="0" w:color="auto"/>
            </w:tcBorders>
          </w:tcPr>
          <w:p w14:paraId="5AB36681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2F70367C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.01 (0.61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7EE701CB" w14:textId="303AE06A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7F3CC546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7.8</w:t>
            </w:r>
          </w:p>
        </w:tc>
        <w:tc>
          <w:tcPr>
            <w:tcW w:w="6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9690A6F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82.2</w:t>
            </w:r>
          </w:p>
        </w:tc>
        <w:tc>
          <w:tcPr>
            <w:tcW w:w="407" w:type="dxa"/>
            <w:tcBorders>
              <w:left w:val="single" w:sz="4" w:space="0" w:color="auto"/>
              <w:bottom w:val="single" w:sz="4" w:space="0" w:color="auto"/>
            </w:tcBorders>
          </w:tcPr>
          <w:p w14:paraId="2DC235D8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0E985A11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.79 (0.71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5C3F34E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.4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959A27F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1.4</w:t>
            </w:r>
          </w:p>
        </w:tc>
        <w:tc>
          <w:tcPr>
            <w:tcW w:w="699" w:type="dxa"/>
            <w:tcBorders>
              <w:bottom w:val="single" w:sz="4" w:space="0" w:color="auto"/>
              <w:right w:val="single" w:sz="4" w:space="0" w:color="auto"/>
            </w:tcBorders>
          </w:tcPr>
          <w:p w14:paraId="0EBBAD98" w14:textId="77777777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7262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73.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2A14" w14:textId="08DABEA2" w:rsidR="0088397B" w:rsidRPr="007262A0" w:rsidRDefault="0088397B" w:rsidP="00F81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.38</w:t>
            </w:r>
          </w:p>
        </w:tc>
      </w:tr>
    </w:tbl>
    <w:p w14:paraId="5C78473B" w14:textId="77777777" w:rsidR="00D269C6" w:rsidRPr="00F229EA" w:rsidRDefault="00D269C6">
      <w:pPr>
        <w:rPr>
          <w:lang w:val="en-GB"/>
        </w:rPr>
      </w:pPr>
    </w:p>
    <w:sectPr w:rsidR="00D269C6" w:rsidRPr="00F229EA" w:rsidSect="002C1A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38"/>
    <w:rsid w:val="00000129"/>
    <w:rsid w:val="000A4940"/>
    <w:rsid w:val="000E2D66"/>
    <w:rsid w:val="0017027F"/>
    <w:rsid w:val="00210A06"/>
    <w:rsid w:val="002C1A38"/>
    <w:rsid w:val="002D32A4"/>
    <w:rsid w:val="00395CB7"/>
    <w:rsid w:val="003E36AC"/>
    <w:rsid w:val="0040346C"/>
    <w:rsid w:val="00404534"/>
    <w:rsid w:val="0051053B"/>
    <w:rsid w:val="00544909"/>
    <w:rsid w:val="005D0753"/>
    <w:rsid w:val="00617890"/>
    <w:rsid w:val="00631445"/>
    <w:rsid w:val="006C5272"/>
    <w:rsid w:val="006D50F9"/>
    <w:rsid w:val="006F7AC6"/>
    <w:rsid w:val="007262A0"/>
    <w:rsid w:val="007305EA"/>
    <w:rsid w:val="00741C33"/>
    <w:rsid w:val="007963EE"/>
    <w:rsid w:val="0088397B"/>
    <w:rsid w:val="00950923"/>
    <w:rsid w:val="009D54C0"/>
    <w:rsid w:val="009E3740"/>
    <w:rsid w:val="009E61EC"/>
    <w:rsid w:val="00A662EF"/>
    <w:rsid w:val="00B05831"/>
    <w:rsid w:val="00B87546"/>
    <w:rsid w:val="00C03CBF"/>
    <w:rsid w:val="00C20373"/>
    <w:rsid w:val="00C8476D"/>
    <w:rsid w:val="00D269C6"/>
    <w:rsid w:val="00DD4ED8"/>
    <w:rsid w:val="00DF5B1E"/>
    <w:rsid w:val="00E23B4D"/>
    <w:rsid w:val="00F229EA"/>
    <w:rsid w:val="00F26014"/>
    <w:rsid w:val="00F53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2C77E"/>
  <w15:chartTrackingRefBased/>
  <w15:docId w15:val="{F52A0768-FCCA-46D5-8E95-D45C91DF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C1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7kleurrijk-Accent3">
    <w:name w:val="List Table 7 Colorful Accent 3"/>
    <w:basedOn w:val="Standaardtabel"/>
    <w:uiPriority w:val="52"/>
    <w:rsid w:val="0095092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3-Accent3">
    <w:name w:val="List Table 3 Accent 3"/>
    <w:basedOn w:val="Standaardtabel"/>
    <w:uiPriority w:val="48"/>
    <w:rsid w:val="0095092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jsttabel4-Accent3">
    <w:name w:val="List Table 4 Accent 3"/>
    <w:basedOn w:val="Standaardtabel"/>
    <w:uiPriority w:val="49"/>
    <w:rsid w:val="0095092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210A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10A0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10A0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0A0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0A06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5D07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0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1EE33-FD51-4034-884F-56B31640E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0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vel-3, E.A.L. van den (Eline)</dc:creator>
  <cp:keywords/>
  <dc:description/>
  <cp:lastModifiedBy>Heuvel-3, E.A.L. van den (Eline)</cp:lastModifiedBy>
  <cp:revision>3</cp:revision>
  <dcterms:created xsi:type="dcterms:W3CDTF">2025-09-20T19:16:00Z</dcterms:created>
  <dcterms:modified xsi:type="dcterms:W3CDTF">2025-09-24T16:58:00Z</dcterms:modified>
</cp:coreProperties>
</file>